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6FEBA" w14:textId="77777777" w:rsidR="0054779D" w:rsidRPr="00F7703D" w:rsidRDefault="00F7703D">
      <w:pPr>
        <w:pStyle w:val="berschrift1"/>
        <w:rPr>
          <w:rFonts w:asciiTheme="minorHAnsi" w:hAnsiTheme="minorHAnsi"/>
          <w:b/>
          <w:i/>
          <w:sz w:val="36"/>
          <w:szCs w:val="36"/>
        </w:rPr>
      </w:pPr>
      <w:bookmarkStart w:id="0" w:name="_GoBack"/>
      <w:bookmarkEnd w:id="0"/>
      <w:r w:rsidRPr="00F7703D">
        <w:rPr>
          <w:rFonts w:asciiTheme="minorHAnsi" w:hAnsiTheme="minorHAnsi"/>
          <w:b/>
          <w:sz w:val="36"/>
          <w:szCs w:val="36"/>
        </w:rPr>
        <w:t xml:space="preserve">SPIRIT Checklist for </w:t>
      </w:r>
      <w:r w:rsidRPr="00F7703D">
        <w:rPr>
          <w:rFonts w:asciiTheme="minorHAnsi" w:hAnsiTheme="minorHAnsi"/>
          <w:b/>
          <w:i/>
          <w:sz w:val="36"/>
          <w:szCs w:val="36"/>
        </w:rPr>
        <w:t>Trials</w:t>
      </w:r>
    </w:p>
    <w:p w14:paraId="52F1B83B" w14:textId="0F094746" w:rsidR="0054779D" w:rsidRPr="00F7703D" w:rsidRDefault="006160BE" w:rsidP="004065D1">
      <w:pPr>
        <w:rPr>
          <w:rFonts w:asciiTheme="minorHAnsi" w:hAnsiTheme="minorHAnsi"/>
          <w:sz w:val="22"/>
          <w:szCs w:val="22"/>
        </w:rPr>
      </w:pPr>
      <w:bookmarkStart w:id="1" w:name="instructions-to-authors"/>
      <w:bookmarkEnd w:id="1"/>
      <w:r>
        <w:rPr>
          <w:rFonts w:asciiTheme="minorHAnsi" w:hAnsiTheme="minorHAnsi" w:cstheme="minorHAnsi"/>
          <w:b/>
          <w:sz w:val="28"/>
          <w:u w:color="66B132"/>
        </w:rPr>
        <w:t xml:space="preserve">Study Protocol: </w:t>
      </w:r>
      <w:r w:rsidRPr="00A12C7E">
        <w:rPr>
          <w:rFonts w:asciiTheme="minorHAnsi" w:hAnsiTheme="minorHAnsi" w:cstheme="minorHAnsi"/>
          <w:b/>
          <w:sz w:val="28"/>
          <w:u w:color="66B132"/>
        </w:rPr>
        <w:t xml:space="preserve">Tolerance induction through non-avoidance to prevent persistent food allergy (TINA) in children and adults with peanut </w:t>
      </w:r>
      <w:r>
        <w:rPr>
          <w:rFonts w:asciiTheme="minorHAnsi" w:hAnsiTheme="minorHAnsi" w:cstheme="minorHAnsi"/>
          <w:b/>
          <w:sz w:val="28"/>
          <w:u w:color="66B132"/>
        </w:rPr>
        <w:t>or</w:t>
      </w:r>
      <w:r w:rsidRPr="00A12C7E">
        <w:rPr>
          <w:rFonts w:asciiTheme="minorHAnsi" w:hAnsiTheme="minorHAnsi" w:cstheme="minorHAnsi"/>
          <w:b/>
          <w:sz w:val="28"/>
          <w:u w:color="66B132"/>
        </w:rPr>
        <w:t xml:space="preserve"> tree nut allergy: </w:t>
      </w:r>
      <w:r>
        <w:rPr>
          <w:rFonts w:asciiTheme="minorHAnsi" w:hAnsiTheme="minorHAnsi" w:cstheme="minorHAnsi"/>
          <w:b/>
          <w:sz w:val="28"/>
          <w:u w:color="66B132"/>
        </w:rPr>
        <w:t xml:space="preserve">Rationale, </w:t>
      </w:r>
      <w:r w:rsidRPr="007D4802">
        <w:rPr>
          <w:rFonts w:asciiTheme="minorHAnsi" w:hAnsiTheme="minorHAnsi" w:cstheme="minorHAnsi"/>
          <w:b/>
          <w:sz w:val="28"/>
          <w:u w:color="66B132"/>
        </w:rPr>
        <w:t>study design</w:t>
      </w:r>
      <w:r>
        <w:rPr>
          <w:rFonts w:asciiTheme="minorHAnsi" w:hAnsiTheme="minorHAnsi" w:cstheme="minorHAnsi"/>
          <w:b/>
          <w:sz w:val="28"/>
          <w:u w:color="66B132"/>
        </w:rPr>
        <w:t xml:space="preserve"> and methods of</w:t>
      </w:r>
      <w:r w:rsidRPr="00A12C7E">
        <w:rPr>
          <w:rFonts w:asciiTheme="minorHAnsi" w:hAnsiTheme="minorHAnsi" w:cstheme="minorHAnsi"/>
          <w:b/>
          <w:sz w:val="28"/>
          <w:u w:color="66B132"/>
        </w:rPr>
        <w:t xml:space="preserve"> a randomized controlled trial and observational cohort study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549"/>
        <w:gridCol w:w="751"/>
        <w:gridCol w:w="4756"/>
        <w:gridCol w:w="3166"/>
        <w:gridCol w:w="3394"/>
      </w:tblGrid>
      <w:tr w:rsidR="00E93A06" w:rsidRPr="00F7703D" w14:paraId="4E20216E" w14:textId="77777777" w:rsidTr="00E81FBA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1E35872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068F97B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4DBC6DE5" w14:textId="77777777" w:rsidR="00E93A06" w:rsidRPr="00F7703D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porting Item</w:t>
            </w:r>
          </w:p>
        </w:tc>
        <w:tc>
          <w:tcPr>
            <w:tcW w:w="1083" w:type="pct"/>
            <w:vAlign w:val="bottom"/>
          </w:tcPr>
          <w:p w14:paraId="50D0D44A" w14:textId="77777777" w:rsidR="00E93A06" w:rsidRPr="00F7703D" w:rsidRDefault="00E93A06" w:rsidP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Page</w:t>
            </w:r>
            <w:r w:rsidR="009139EF">
              <w:rPr>
                <w:rFonts w:asciiTheme="minorHAnsi" w:hAnsiTheme="minorHAnsi"/>
                <w:b/>
                <w:sz w:val="22"/>
                <w:szCs w:val="22"/>
              </w:rPr>
              <w:t xml:space="preserve"> and Line</w:t>
            </w: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 xml:space="preserve"> Number</w:t>
            </w:r>
          </w:p>
        </w:tc>
        <w:tc>
          <w:tcPr>
            <w:tcW w:w="1161" w:type="pct"/>
            <w:tcBorders>
              <w:left w:val="nil"/>
              <w:bottom w:val="single" w:sz="4" w:space="0" w:color="auto"/>
            </w:tcBorders>
          </w:tcPr>
          <w:p w14:paraId="766CFC83" w14:textId="77777777" w:rsidR="00E93A06" w:rsidRPr="00F7703D" w:rsidRDefault="00E93A06" w:rsidP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ason if not applicable</w:t>
            </w:r>
          </w:p>
        </w:tc>
      </w:tr>
      <w:tr w:rsidR="00E93A06" w:rsidRPr="00F7703D" w14:paraId="7CFFE00A" w14:textId="77777777" w:rsidTr="00F7703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F4BE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dministrative information</w:t>
            </w:r>
          </w:p>
        </w:tc>
      </w:tr>
      <w:tr w:rsidR="00E93A06" w:rsidRPr="00F7703D" w14:paraId="23AA3DDF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2DAE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42F06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8" w:anchor="1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CDD0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96729" w14:textId="77777777" w:rsidR="00E93A06" w:rsidRPr="002430C6" w:rsidRDefault="00A5707C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2C54DF"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75A2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D805DD2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4543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0021A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9" w:anchor="2a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D486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08B83" w14:textId="0A53C531" w:rsidR="00E93A06" w:rsidRPr="002430C6" w:rsidRDefault="00A5707C" w:rsidP="002430C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2430C6"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5</w:t>
            </w:r>
            <w:r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 </w:t>
            </w:r>
            <w:r w:rsidR="002430C6"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-6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4FB7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03946ED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C2DB5" w14:textId="77777777" w:rsidR="00E93A06" w:rsidRPr="00D3510E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D3510E">
              <w:rPr>
                <w:rFonts w:asciiTheme="minorHAnsi" w:hAnsiTheme="minorHAnsi"/>
                <w:sz w:val="22"/>
                <w:szCs w:val="22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272AA" w14:textId="77777777" w:rsidR="00E93A06" w:rsidRPr="00D3510E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10" w:anchor="2b">
              <w:r w:rsidR="00E93A06" w:rsidRPr="00D3510E">
                <w:rPr>
                  <w:rStyle w:val="Link"/>
                  <w:rFonts w:asciiTheme="minorHAnsi" w:hAnsiTheme="minorHAnsi"/>
                  <w:sz w:val="22"/>
                  <w:szCs w:val="22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5AB9D" w14:textId="77777777" w:rsidR="00E93A06" w:rsidRPr="00D3510E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D3510E">
              <w:rPr>
                <w:rFonts w:asciiTheme="minorHAnsi" w:hAnsiTheme="minorHAnsi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5874C" w14:textId="77777777" w:rsidR="00E93A06" w:rsidRPr="00D3510E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4193E" w14:textId="77777777" w:rsidR="00E93A06" w:rsidRPr="00F7703D" w:rsidRDefault="00D3510E" w:rsidP="00D3510E">
            <w:pPr>
              <w:rPr>
                <w:rFonts w:asciiTheme="minorHAnsi" w:hAnsiTheme="minorHAnsi"/>
                <w:sz w:val="22"/>
                <w:szCs w:val="22"/>
              </w:rPr>
            </w:pPr>
            <w:r w:rsidRPr="00D3510E">
              <w:rPr>
                <w:rFonts w:asciiTheme="minorHAnsi" w:hAnsiTheme="minorHAnsi"/>
                <w:sz w:val="22"/>
                <w:szCs w:val="22"/>
              </w:rPr>
              <w:t>Please see item 2a. Trial was registered in the German Clinical Trials Register in January 15th 2020; ID: DRKS00016764 (randomized controlled trial), DRKS00020467 (observational cohort).</w:t>
            </w:r>
          </w:p>
        </w:tc>
      </w:tr>
      <w:tr w:rsidR="00E93A06" w:rsidRPr="00F7703D" w14:paraId="659AAEB0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2BF0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81E1B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11" w:anchor="3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7B74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e and version identifier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E9427" w14:textId="788E1FFB" w:rsidR="002430C6" w:rsidRPr="002430C6" w:rsidRDefault="00657C23" w:rsidP="008A2B6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2430C6"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8</w:t>
            </w:r>
            <w:r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 </w:t>
            </w:r>
            <w:r w:rsidR="002430C6"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5</w:t>
            </w:r>
            <w:r w:rsid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, </w:t>
            </w:r>
            <w:r w:rsidR="002430C6"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.</w:t>
            </w:r>
            <w:r w:rsid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8A2B6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6</w:t>
            </w:r>
            <w:r w:rsidR="002430C6"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 </w:t>
            </w:r>
            <w:r w:rsidR="008A2B6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67DF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C78B3D3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C86D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E4F23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12" w:anchor="4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EA19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A20AE" w14:textId="19BBF897" w:rsidR="00E93A06" w:rsidRPr="002430C6" w:rsidRDefault="00657C23" w:rsidP="008A2B6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8A2B6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9</w:t>
            </w:r>
            <w:r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s </w:t>
            </w:r>
            <w:r w:rsidR="002430C6"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-5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4929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87D1EEE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780FD" w14:textId="77777777" w:rsidR="00E93A06" w:rsidRPr="00D222C4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D222C4">
              <w:rPr>
                <w:rFonts w:asciiTheme="minorHAnsi" w:hAnsiTheme="minorHAnsi"/>
                <w:sz w:val="22"/>
                <w:szCs w:val="22"/>
              </w:rPr>
              <w:t xml:space="preserve">Roles and responsibilities: </w:t>
            </w:r>
            <w:proofErr w:type="spellStart"/>
            <w:r w:rsidRPr="00D222C4">
              <w:rPr>
                <w:rFonts w:asciiTheme="minorHAnsi" w:hAnsiTheme="minorHAnsi"/>
                <w:sz w:val="22"/>
                <w:szCs w:val="22"/>
              </w:rPr>
              <w:lastRenderedPageBreak/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C53DC" w14:textId="77777777" w:rsidR="00E93A06" w:rsidRPr="00D222C4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13" w:anchor="5a">
              <w:r w:rsidR="00E93A06" w:rsidRPr="00D222C4">
                <w:rPr>
                  <w:rStyle w:val="Link"/>
                  <w:rFonts w:asciiTheme="minorHAnsi" w:hAnsiTheme="minorHAnsi"/>
                  <w:sz w:val="22"/>
                  <w:szCs w:val="22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9F2C3" w14:textId="77777777" w:rsidR="00E93A06" w:rsidRPr="00D222C4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D222C4">
              <w:rPr>
                <w:rFonts w:asciiTheme="minorHAnsi" w:hAnsiTheme="minorHAnsi"/>
                <w:sz w:val="22"/>
                <w:szCs w:val="22"/>
              </w:rPr>
              <w:t xml:space="preserve">Names, affiliations, and roles of protocol </w:t>
            </w:r>
            <w:r w:rsidRPr="00D222C4">
              <w:rPr>
                <w:rFonts w:asciiTheme="minorHAnsi" w:hAnsiTheme="minorHAnsi"/>
                <w:sz w:val="22"/>
                <w:szCs w:val="22"/>
              </w:rPr>
              <w:lastRenderedPageBreak/>
              <w:t>contributors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32CDB" w14:textId="3F9079A5" w:rsidR="00E93A06" w:rsidRPr="002430C6" w:rsidRDefault="008A2B6B" w:rsidP="008A2B6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lastRenderedPageBreak/>
              <w:t xml:space="preserve">p.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9</w:t>
            </w:r>
            <w:r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22 to p.30 line 6</w:t>
            </w:r>
            <w:r w:rsid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, 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br/>
            </w:r>
            <w:r w:rsidR="00657C23"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lastRenderedPageBreak/>
              <w:t>p. 1</w:t>
            </w:r>
            <w:r w:rsid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/2</w:t>
            </w:r>
            <w:r w:rsidR="00657C23"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affiliations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CBDD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66D8D84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8614F" w14:textId="77777777" w:rsidR="00E93A06" w:rsidRPr="00D222C4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D222C4">
              <w:rPr>
                <w:rFonts w:asciiTheme="minorHAnsi" w:hAnsiTheme="minorHAnsi"/>
                <w:sz w:val="22"/>
                <w:szCs w:val="22"/>
              </w:rPr>
              <w:lastRenderedPageBreak/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9ED2A" w14:textId="77777777" w:rsidR="00E93A06" w:rsidRPr="00D222C4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14" w:anchor="5b">
              <w:r w:rsidR="00E93A06" w:rsidRPr="00D222C4">
                <w:rPr>
                  <w:rStyle w:val="Link"/>
                  <w:rFonts w:asciiTheme="minorHAnsi" w:hAnsiTheme="minorHAnsi"/>
                  <w:sz w:val="22"/>
                  <w:szCs w:val="22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C3974" w14:textId="77777777" w:rsidR="00E93A06" w:rsidRPr="00D222C4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D222C4">
              <w:rPr>
                <w:rFonts w:asciiTheme="minorHAnsi" w:hAnsiTheme="minorHAnsi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4DEC6" w14:textId="259143A1" w:rsidR="00E93A06" w:rsidRPr="00FD1127" w:rsidRDefault="00D222C4" w:rsidP="008A2B6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8A2B6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0</w:t>
            </w:r>
            <w:r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s </w:t>
            </w:r>
            <w:r w:rsidR="008A2B6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8-9</w:t>
            </w:r>
            <w:r w:rsidR="00657C23"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,</w:t>
            </w:r>
            <w:r w:rsidR="00FD1127"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p. 3</w:t>
            </w:r>
            <w:r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corresponding author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31E4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18FD0C7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AE73A" w14:textId="77777777" w:rsidR="00E93A06" w:rsidRPr="001E0BBE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1E0BBE">
              <w:rPr>
                <w:rFonts w:asciiTheme="minorHAnsi" w:hAnsiTheme="minorHAnsi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59A06" w14:textId="77777777" w:rsidR="00E93A06" w:rsidRPr="001E0BBE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15" w:anchor="5c">
              <w:r w:rsidR="00E93A06" w:rsidRPr="001E0BBE">
                <w:rPr>
                  <w:rStyle w:val="Link"/>
                  <w:rFonts w:asciiTheme="minorHAnsi" w:hAnsiTheme="minorHAnsi"/>
                  <w:sz w:val="22"/>
                  <w:szCs w:val="22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2BEFC" w14:textId="77777777" w:rsidR="00E93A06" w:rsidRPr="001E0BBE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1E0BBE">
              <w:rPr>
                <w:rFonts w:asciiTheme="minorHAnsi" w:hAnsiTheme="minorHAnsi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5851E" w14:textId="6CBE438B" w:rsidR="00E93A06" w:rsidRPr="003062C2" w:rsidRDefault="00FD1127" w:rsidP="008A2B6B">
            <w:pPr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8A2B6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9</w:t>
            </w:r>
            <w:r w:rsidRPr="002430C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</w:t>
            </w:r>
            <w:r w:rsidR="008A2B6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22 to p.30 line 6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092E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0B2675D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9329E" w14:textId="77777777" w:rsidR="00E93A06" w:rsidRPr="00657C23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657C23">
              <w:rPr>
                <w:rFonts w:asciiTheme="minorHAnsi" w:hAnsiTheme="minorHAnsi"/>
                <w:sz w:val="22"/>
                <w:szCs w:val="22"/>
              </w:rPr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7A673" w14:textId="77777777" w:rsidR="00E93A06" w:rsidRPr="00657C23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16" w:anchor="5d">
              <w:r w:rsidR="00E93A06" w:rsidRPr="00657C23">
                <w:rPr>
                  <w:rStyle w:val="Link"/>
                  <w:rFonts w:asciiTheme="minorHAnsi" w:hAnsiTheme="minorHAnsi"/>
                  <w:sz w:val="22"/>
                  <w:szCs w:val="22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95575" w14:textId="77777777" w:rsidR="00E93A06" w:rsidRPr="00657C23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657C23">
              <w:rPr>
                <w:rFonts w:asciiTheme="minorHAnsi" w:hAnsiTheme="minorHAnsi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657C23">
              <w:rPr>
                <w:rFonts w:asciiTheme="minorHAnsi" w:hAnsiTheme="minorHAnsi"/>
                <w:sz w:val="22"/>
                <w:szCs w:val="22"/>
              </w:rPr>
              <w:t>centre</w:t>
            </w:r>
            <w:proofErr w:type="spellEnd"/>
            <w:r w:rsidRPr="00657C23">
              <w:rPr>
                <w:rFonts w:asciiTheme="minorHAnsi" w:hAnsiTheme="minorHAnsi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02E83" w14:textId="460C5A2D" w:rsidR="00E93A06" w:rsidRPr="00FD1127" w:rsidRDefault="00947347" w:rsidP="008A2B6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8A2B6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9</w:t>
            </w:r>
            <w:r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s </w:t>
            </w:r>
            <w:r w:rsidR="008A2B6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7</w:t>
            </w:r>
            <w:r w:rsidR="00FD1127"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-</w:t>
            </w:r>
            <w:r w:rsidR="008A2B6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53C9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87DD320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3433F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68B9D0F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3B92457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</w:tcPr>
          <w:p w14:paraId="758070E6" w14:textId="77777777" w:rsidR="00E93A06" w:rsidRPr="003062C2" w:rsidRDefault="00E93A06">
            <w:pPr>
              <w:rPr>
                <w:rFonts w:asciiTheme="minorHAnsi" w:hAnsiTheme="minorHAnsi"/>
                <w:color w:val="FF0000"/>
                <w:sz w:val="22"/>
                <w:szCs w:val="22"/>
              </w:rPr>
            </w:pP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8130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3900322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92A3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59E02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17" w:anchor="6a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B695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56521" w14:textId="1C65C535" w:rsidR="00E93A06" w:rsidRPr="003062C2" w:rsidRDefault="00657C23">
            <w:pPr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FD1127"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6</w:t>
            </w:r>
            <w:r w:rsidR="002C54DF"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-8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58F1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619A808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500A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6BD38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18" w:anchor="6b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5C9D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xplanation for choice of comparators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BFA71" w14:textId="29B6E60B" w:rsidR="00E93A06" w:rsidRPr="003062C2" w:rsidRDefault="00657C23">
            <w:pPr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FD1127"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6</w:t>
            </w:r>
            <w:r w:rsidR="002C54DF"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-8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39EA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168DBA1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02C6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50C45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19" w:anchor="7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46F2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pecific objectives or hypotheses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454D" w14:textId="104B6998" w:rsidR="00E93A06" w:rsidRPr="00FD1127" w:rsidRDefault="00657C23" w:rsidP="00FD112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FD1127"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9</w:t>
            </w:r>
            <w:r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s 1</w:t>
            </w:r>
            <w:r w:rsidR="00FD1127"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-15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4407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D0E77F6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EB29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70614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20" w:anchor="8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10D5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trial design including type of trial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56E22" w14:textId="1CEB0BA5" w:rsidR="00E81FBA" w:rsidRPr="004E6BA6" w:rsidRDefault="00657C23" w:rsidP="004E6BA6">
            <w:pPr>
              <w:spacing w:line="240" w:lineRule="auto"/>
              <w:rPr>
                <w:rFonts w:asciiTheme="minorHAnsi" w:hAnsiTheme="minorHAnsi" w:cstheme="minorHAnsi"/>
                <w:color w:val="00B050"/>
                <w:sz w:val="22"/>
                <w:szCs w:val="22"/>
              </w:rPr>
            </w:pPr>
            <w:r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p. </w:t>
            </w:r>
            <w:r w:rsidR="00E81FBA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2 line 24 and 26, </w:t>
            </w:r>
            <w:r w:rsidR="004E6BA6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br/>
            </w:r>
            <w:r w:rsidR="00E81FBA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p. </w:t>
            </w:r>
            <w:r w:rsidR="00FD1127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>9</w:t>
            </w:r>
            <w:r w:rsidR="004E6BA6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 line 3 and 11,</w:t>
            </w:r>
            <w:r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 lines </w:t>
            </w:r>
            <w:r w:rsidR="00FD1127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17-25, </w:t>
            </w:r>
            <w:r w:rsidR="004E6BA6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br/>
            </w:r>
            <w:r w:rsidR="00FD1127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p. </w:t>
            </w:r>
            <w:r w:rsidR="004E6BA6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>10</w:t>
            </w:r>
            <w:r w:rsidR="00FD1127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 lines 1-3</w:t>
            </w:r>
            <w:r w:rsidR="00D678E3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, </w:t>
            </w:r>
            <w:r w:rsidR="004E6BA6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br/>
            </w:r>
            <w:r w:rsidR="004E6BA6" w:rsidRPr="004E6BA6">
              <w:rPr>
                <w:rFonts w:asciiTheme="minorHAnsi" w:hAnsiTheme="minorHAnsi" w:cstheme="minorHAnsi"/>
                <w:color w:val="00B050"/>
                <w:sz w:val="22"/>
                <w:szCs w:val="22"/>
              </w:rPr>
              <w:t>p. 22 line 18</w:t>
            </w:r>
          </w:p>
          <w:p w14:paraId="2138FDC0" w14:textId="2E608333" w:rsidR="00E81FBA" w:rsidRPr="004E6BA6" w:rsidRDefault="00E81FBA" w:rsidP="00E81FBA">
            <w:pPr>
              <w:spacing w:line="240" w:lineRule="auto"/>
              <w:rPr>
                <w:rFonts w:asciiTheme="minorHAnsi" w:hAnsiTheme="minorHAnsi"/>
                <w:color w:val="00B050"/>
                <w:sz w:val="22"/>
                <w:szCs w:val="22"/>
              </w:rPr>
            </w:pP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B6500" w14:textId="24B1B8A4" w:rsidR="00E93A06" w:rsidRPr="003E0468" w:rsidRDefault="00E93A06" w:rsidP="002867AF">
            <w:pPr>
              <w:spacing w:before="0" w:line="240" w:lineRule="auto"/>
              <w:rPr>
                <w:rFonts w:asciiTheme="minorHAnsi" w:hAnsiTheme="minorHAnsi"/>
                <w:color w:val="00B050"/>
                <w:sz w:val="22"/>
                <w:szCs w:val="22"/>
              </w:rPr>
            </w:pPr>
          </w:p>
        </w:tc>
      </w:tr>
      <w:tr w:rsidR="00E93A06" w:rsidRPr="00F7703D" w14:paraId="0ED90E3D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CCC5D" w14:textId="77777777" w:rsidR="00E93A06" w:rsidRPr="003062C2" w:rsidRDefault="00E93A06">
            <w:pPr>
              <w:rPr>
                <w:rFonts w:asciiTheme="minorHAnsi" w:hAnsiTheme="minorHAnsi"/>
                <w:color w:val="FF0000"/>
                <w:sz w:val="22"/>
                <w:szCs w:val="22"/>
              </w:rPr>
            </w:pPr>
            <w:r w:rsidRPr="003062C2">
              <w:rPr>
                <w:rFonts w:asciiTheme="minorHAnsi" w:hAnsiTheme="minorHAnsi"/>
                <w:b/>
                <w:color w:val="FF0000"/>
                <w:sz w:val="22"/>
                <w:szCs w:val="22"/>
              </w:rPr>
              <w:t>Methods: Participants, interventions, and outcomes</w:t>
            </w:r>
          </w:p>
        </w:tc>
      </w:tr>
      <w:tr w:rsidR="00E93A06" w:rsidRPr="00F7703D" w14:paraId="04088B7F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3F6C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F081D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21" w:anchor="9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6EF8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study setting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F7086" w14:textId="06979489" w:rsidR="00E93A06" w:rsidRPr="00FD1127" w:rsidRDefault="00657C23" w:rsidP="00FD112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FD1127"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0</w:t>
            </w:r>
            <w:r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s </w:t>
            </w:r>
            <w:r w:rsidR="00FD1127"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4-20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C88C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2C2559E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C400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06165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22" w:anchor="10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5434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s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rgeons, psychotherapists)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29744" w14:textId="0CAAF82F" w:rsidR="00E93A06" w:rsidRPr="00FD1127" w:rsidRDefault="00657C23" w:rsidP="00FD112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2C54DF"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0</w:t>
            </w:r>
            <w:r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s </w:t>
            </w:r>
            <w:r w:rsidR="00FD1127"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2-25, p. 11 lines 1-22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1E67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18AEA18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B5CB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011C1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23" w:anchor="11a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5BA9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4AD91" w14:textId="01059709" w:rsidR="00E93A06" w:rsidRPr="00FD1127" w:rsidRDefault="00657C23" w:rsidP="008A2B6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8A2B6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12 line 9 to </w:t>
            </w:r>
            <w:r w:rsidR="00FD1127"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14 </w:t>
            </w:r>
            <w:r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line</w:t>
            </w:r>
            <w:r w:rsidR="008A2B6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FD1127" w:rsidRPr="00FD112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3727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14E7A28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34A4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62C90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24" w:anchor="11b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859D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dose change in response to harms, participant request, or improving / worsening disease)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A8809" w14:textId="67070E0C" w:rsidR="00E93A06" w:rsidRPr="002C2BD6" w:rsidRDefault="00657C23" w:rsidP="002C2BD6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2C2BD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2C2BD6" w:rsidRPr="002C2BD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2 line</w:t>
            </w:r>
            <w:r w:rsidR="002C2BD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2C2BD6" w:rsidRPr="002C2BD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5 to p.</w:t>
            </w:r>
            <w:r w:rsidR="002C2BD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2C2BD6" w:rsidRPr="002C2BD6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3 line 4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845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DE23214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1431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tervention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dherance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7E582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25" w:anchor="11c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C7461" w14:textId="77777777" w:rsidR="00E93A06" w:rsidRPr="00F7703D" w:rsidRDefault="00E93A06" w:rsidP="006F2332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tablet return; laboratory tests)</w:t>
            </w:r>
            <w:r w:rsidR="006F2332"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 w:rsidR="006F2332" w:rsidRPr="006F2332">
              <w:rPr>
                <w:rFonts w:asciiTheme="minorHAnsi" w:hAnsiTheme="minorHAnsi"/>
                <w:sz w:val="22"/>
                <w:szCs w:val="22"/>
              </w:rPr>
              <w:t>Also relevant for non-pharmacological RCTs.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9AA5E" w14:textId="721385B7" w:rsidR="00E93A06" w:rsidRPr="00A850B2" w:rsidRDefault="00657C23" w:rsidP="008A2B6B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2C2BD6"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2</w:t>
            </w:r>
            <w:r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s </w:t>
            </w:r>
            <w:r w:rsidR="002C2BD6"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22-24, </w:t>
            </w:r>
            <w:r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. </w:t>
            </w:r>
            <w:r w:rsidR="002C54DF"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</w:t>
            </w:r>
            <w:r w:rsidR="002C2BD6"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 line</w:t>
            </w:r>
            <w:r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2C2BD6"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2 to p. 14 line 2</w:t>
            </w:r>
            <w:r w:rsidR="00A850B2"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, p. 19 lines </w:t>
            </w:r>
            <w:r w:rsidR="004A4BF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</w:t>
            </w:r>
            <w:r w:rsidR="00A850B2"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-</w:t>
            </w:r>
            <w:r w:rsidR="004A4BF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</w:t>
            </w:r>
            <w:r w:rsidR="00A850B2"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4 and </w:t>
            </w:r>
            <w:r w:rsidR="004A4BF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3</w:t>
            </w:r>
            <w:r w:rsidR="00A850B2"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-</w:t>
            </w:r>
            <w:r w:rsidR="004A4BF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</w:t>
            </w:r>
            <w:r w:rsidR="00A850B2"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,</w:t>
            </w:r>
            <w:r w:rsidR="002C2BD6"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p. </w:t>
            </w:r>
            <w:r w:rsidR="00A850B2"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20 lines </w:t>
            </w:r>
            <w:r w:rsidR="008A2B6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2</w:t>
            </w:r>
            <w:r w:rsidR="00A850B2"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-</w:t>
            </w:r>
            <w:r w:rsidR="008A2B6B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4</w:t>
            </w:r>
            <w:r w:rsidR="00A850B2"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, Table 1 and 2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9BF0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44062C7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80E7E" w14:textId="77777777" w:rsidR="00E93A06" w:rsidRPr="00BE1FCF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BE1FCF">
              <w:rPr>
                <w:rFonts w:asciiTheme="minorHAnsi" w:hAnsiTheme="minorHAnsi"/>
                <w:sz w:val="22"/>
                <w:szCs w:val="22"/>
              </w:rPr>
              <w:lastRenderedPageBreak/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0E0D3" w14:textId="77777777" w:rsidR="00E93A06" w:rsidRPr="00BE1FCF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26" w:anchor="11d">
              <w:r w:rsidR="00E93A06" w:rsidRPr="00BE1FCF">
                <w:rPr>
                  <w:rStyle w:val="Link"/>
                  <w:rFonts w:asciiTheme="minorHAnsi" w:hAnsiTheme="minorHAnsi"/>
                  <w:sz w:val="22"/>
                  <w:szCs w:val="22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DCB75" w14:textId="77777777" w:rsidR="00E93A06" w:rsidRPr="00BE1FCF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BE1FCF">
              <w:rPr>
                <w:rFonts w:asciiTheme="minorHAnsi" w:hAnsiTheme="minorHAnsi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301F2" w14:textId="69647393" w:rsidR="00E93A06" w:rsidRPr="00A850B2" w:rsidRDefault="00BE1FCF" w:rsidP="00A850B2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. 1</w:t>
            </w:r>
            <w:r w:rsidR="00A850B2" w:rsidRPr="00A850B2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3 lines 9-17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E94D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B20DF7B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A5D5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C6FEF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27" w:anchor="12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EF1A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ystolic blood pressure), analysis metric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A4920" w14:textId="2BDD526D" w:rsidR="00E93A06" w:rsidRPr="003E114D" w:rsidRDefault="00BE1FCF" w:rsidP="004A4BF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3E114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1412E4" w:rsidRPr="003E114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4</w:t>
            </w:r>
            <w:r w:rsidRPr="003E114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</w:t>
            </w:r>
            <w:r w:rsidR="00A850B2" w:rsidRPr="003E114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4 to p.</w:t>
            </w:r>
            <w:r w:rsidR="003E114D" w:rsidRPr="003E114D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16 line </w:t>
            </w:r>
            <w:r w:rsidR="004A4BF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40AD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F0B549F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A317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7D25C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28" w:anchor="13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DD52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65EA8" w14:textId="702831C2" w:rsidR="00E93A06" w:rsidRPr="00BD1A5E" w:rsidRDefault="00BE1FCF" w:rsidP="004A4BF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BD1A5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4A4BF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9 line</w:t>
            </w:r>
            <w:r w:rsidR="00BD1A5E" w:rsidRPr="00BD1A5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4A4BF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6</w:t>
            </w:r>
            <w:r w:rsidR="00BD1A5E" w:rsidRPr="00BD1A5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to p. </w:t>
            </w:r>
            <w:r w:rsidR="004A4BF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1</w:t>
            </w:r>
            <w:r w:rsidR="00BD1A5E" w:rsidRPr="00BD1A5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 </w:t>
            </w:r>
            <w:r w:rsidR="004A4BF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4</w:t>
            </w:r>
            <w:r w:rsidR="001412E4" w:rsidRPr="00BD1A5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, Table 1 and 2, Figure 1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A1CA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174C54F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A129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7A828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29" w:anchor="14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F20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4CFA9" w14:textId="12BBCEA0" w:rsidR="00E93A06" w:rsidRPr="00BD1A5E" w:rsidRDefault="00BE1FCF" w:rsidP="004A4BF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BD1A5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4A4BF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2</w:t>
            </w:r>
            <w:r w:rsidR="00BD1A5E" w:rsidRPr="00BD1A5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</w:t>
            </w:r>
            <w:r w:rsidR="004A4BF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</w:t>
            </w:r>
            <w:r w:rsidR="00BD1A5E" w:rsidRPr="00BD1A5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4A4BF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4-19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F78A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3BBCB42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2405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B1EE0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30" w:anchor="15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C45F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5500E" w14:textId="0ED3E6AF" w:rsidR="00E93A06" w:rsidRPr="00BD1A5E" w:rsidRDefault="00BE1FCF" w:rsidP="00BD1A5E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BD1A5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BD1A5E" w:rsidRPr="00BD1A5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0</w:t>
            </w:r>
            <w:r w:rsidRPr="00BD1A5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s </w:t>
            </w:r>
            <w:r w:rsidR="00BD1A5E" w:rsidRPr="00BD1A5E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4-20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CE07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D1E54F5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18C4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 w:rsidR="00E93A06" w:rsidRPr="00F7703D" w14:paraId="7EE10FB5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E0F73" w14:textId="77777777" w:rsidR="00E93A06" w:rsidRPr="008E5819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8E5819">
              <w:rPr>
                <w:rFonts w:asciiTheme="minorHAnsi" w:hAnsiTheme="minorHAnsi"/>
                <w:sz w:val="22"/>
                <w:szCs w:val="22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37D74" w14:textId="77777777" w:rsidR="00E93A06" w:rsidRPr="008E5819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31" w:anchor="16a">
              <w:r w:rsidR="00E93A06" w:rsidRPr="008E5819">
                <w:rPr>
                  <w:rStyle w:val="Link"/>
                  <w:rFonts w:asciiTheme="minorHAnsi" w:hAnsiTheme="minorHAnsi"/>
                  <w:sz w:val="22"/>
                  <w:szCs w:val="22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09A58" w14:textId="77777777" w:rsidR="00E93A06" w:rsidRPr="008E5819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8E5819">
              <w:rPr>
                <w:rFonts w:asciiTheme="minorHAnsi" w:hAnsiTheme="minorHAnsi"/>
                <w:sz w:val="22"/>
                <w:szCs w:val="22"/>
              </w:rPr>
              <w:t>Method of generating the allocation sequence (</w:t>
            </w:r>
            <w:proofErr w:type="spellStart"/>
            <w:r w:rsidRPr="008E5819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8E5819">
              <w:rPr>
                <w:rFonts w:asciiTheme="minorHAnsi" w:hAnsiTheme="minorHAnsi"/>
                <w:sz w:val="22"/>
                <w:szCs w:val="22"/>
              </w:rPr>
              <w:t xml:space="preserve">, computer-generated random numbers), and list of any factors for stratification. To reduce </w:t>
            </w:r>
            <w:r w:rsidRPr="008E5819">
              <w:rPr>
                <w:rFonts w:asciiTheme="minorHAnsi" w:hAnsiTheme="minorHAnsi"/>
                <w:sz w:val="22"/>
                <w:szCs w:val="22"/>
              </w:rPr>
              <w:lastRenderedPageBreak/>
              <w:t>predictability of a random sequence, details of any planned restriction (</w:t>
            </w:r>
            <w:proofErr w:type="spellStart"/>
            <w:r w:rsidRPr="008E5819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8E5819">
              <w:rPr>
                <w:rFonts w:asciiTheme="minorHAnsi" w:hAnsiTheme="minorHAnsi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8E5819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8E5819">
              <w:rPr>
                <w:rFonts w:asciiTheme="minorHAnsi" w:hAnsiTheme="minorHAnsi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33714" w14:textId="74C06486" w:rsidR="00CC7911" w:rsidRPr="00CC7911" w:rsidRDefault="008E5819" w:rsidP="00CC791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lastRenderedPageBreak/>
              <w:t xml:space="preserve">p. </w:t>
            </w:r>
            <w:r w:rsidR="00CC7911"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6</w:t>
            </w:r>
            <w:r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</w:t>
            </w:r>
            <w:r w:rsidR="00CC7911"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="004A4BF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3 to p. 17 line 6</w:t>
            </w:r>
          </w:p>
          <w:p w14:paraId="256DD539" w14:textId="36842383" w:rsidR="008E5819" w:rsidRPr="00CC7911" w:rsidRDefault="008E5819" w:rsidP="00CC7911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No restriction to random sequence (e.g. blocking)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9A87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123E5EB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4863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DF446" w14:textId="77777777" w:rsidR="00E93A06" w:rsidRPr="00F7703D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32" w:anchor="16b">
              <w:r w:rsidR="00E93A06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10AC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chanism of implemen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75CF8" w14:textId="7EB7A8C9" w:rsidR="00E93A06" w:rsidRPr="00CC7911" w:rsidRDefault="001D5B11" w:rsidP="004A4BF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CC7911"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6</w:t>
            </w:r>
            <w:r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 </w:t>
            </w:r>
            <w:r w:rsidR="004A4BF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3 to p. 17 line 6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6666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D5B11" w:rsidRPr="00F7703D" w14:paraId="36CB53C7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85A6A" w14:textId="77777777" w:rsidR="001D5B11" w:rsidRPr="00F7703D" w:rsidRDefault="001D5B11" w:rsidP="001D5B1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15984" w14:textId="77777777" w:rsidR="001D5B11" w:rsidRPr="00F7703D" w:rsidRDefault="00570487" w:rsidP="001D5B11">
            <w:pPr>
              <w:rPr>
                <w:rFonts w:asciiTheme="minorHAnsi" w:hAnsiTheme="minorHAnsi"/>
                <w:sz w:val="22"/>
                <w:szCs w:val="22"/>
              </w:rPr>
            </w:pPr>
            <w:hyperlink r:id="rId33" w:anchor="16c">
              <w:r w:rsidR="001D5B11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401F4" w14:textId="77777777" w:rsidR="001D5B11" w:rsidRPr="00F7703D" w:rsidRDefault="001D5B11" w:rsidP="001D5B1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BE826" w14:textId="3E1E069D" w:rsidR="001D5B11" w:rsidRPr="00CC7911" w:rsidRDefault="004A4BF7" w:rsidP="004A4BF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. 16</w:t>
            </w:r>
            <w:r w:rsidR="001D5B11"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 1-6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5D2F8" w14:textId="77777777" w:rsidR="001D5B11" w:rsidRPr="00F7703D" w:rsidRDefault="001D5B11" w:rsidP="001D5B1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67D60A3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9D169" w14:textId="77777777" w:rsidR="00E93A06" w:rsidRPr="001057B6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1057B6">
              <w:rPr>
                <w:rFonts w:asciiTheme="minorHAnsi" w:hAnsiTheme="minorHAnsi"/>
                <w:sz w:val="22"/>
                <w:szCs w:val="22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373FF" w14:textId="77777777" w:rsidR="00E93A06" w:rsidRPr="001057B6" w:rsidRDefault="00570487">
            <w:pPr>
              <w:rPr>
                <w:rFonts w:asciiTheme="minorHAnsi" w:hAnsiTheme="minorHAnsi"/>
                <w:sz w:val="22"/>
                <w:szCs w:val="22"/>
              </w:rPr>
            </w:pPr>
            <w:hyperlink r:id="rId34" w:anchor="17a">
              <w:r w:rsidR="00E93A06" w:rsidRPr="001057B6">
                <w:rPr>
                  <w:rStyle w:val="Link"/>
                  <w:rFonts w:asciiTheme="minorHAnsi" w:hAnsiTheme="minorHAnsi"/>
                  <w:sz w:val="22"/>
                  <w:szCs w:val="22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5E916" w14:textId="77777777" w:rsidR="00E93A06" w:rsidRPr="001057B6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1057B6">
              <w:rPr>
                <w:rFonts w:asciiTheme="minorHAnsi" w:hAnsiTheme="minorHAnsi"/>
                <w:sz w:val="22"/>
                <w:szCs w:val="22"/>
              </w:rPr>
              <w:t>Who will be blinded after assignment to interventions (</w:t>
            </w:r>
            <w:proofErr w:type="spellStart"/>
            <w:r w:rsidRPr="001057B6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1057B6">
              <w:rPr>
                <w:rFonts w:asciiTheme="minorHAnsi" w:hAnsiTheme="minorHAnsi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E4CD6" w14:textId="5E06D250" w:rsidR="00E93A06" w:rsidRPr="008B679F" w:rsidRDefault="00B12E52" w:rsidP="00B12E52">
            <w:pPr>
              <w:rPr>
                <w:rFonts w:asciiTheme="minorHAnsi" w:hAnsiTheme="minorHAnsi"/>
                <w:color w:val="00B050"/>
                <w:sz w:val="22"/>
                <w:szCs w:val="22"/>
              </w:rPr>
            </w:pPr>
            <w:r w:rsidRPr="008B679F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Outcome assessors </w:t>
            </w:r>
            <w:r w:rsidR="00D678E3" w:rsidRPr="008B679F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and data analysts </w:t>
            </w:r>
            <w:r w:rsidRPr="008B679F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are not blinded, </w:t>
            </w:r>
            <w:r w:rsidR="00D678E3" w:rsidRPr="008B679F">
              <w:rPr>
                <w:rFonts w:asciiTheme="minorHAnsi" w:hAnsiTheme="minorHAnsi"/>
                <w:color w:val="00B050"/>
                <w:sz w:val="22"/>
                <w:szCs w:val="22"/>
              </w:rPr>
              <w:t>it is an</w:t>
            </w:r>
            <w:r w:rsidRPr="008B679F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 open study</w:t>
            </w:r>
            <w:r w:rsidR="008B679F" w:rsidRPr="008B679F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 (p. 2 line 24, p. 4 line</w:t>
            </w:r>
            <w:r w:rsidR="004E6BA6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 </w:t>
            </w:r>
            <w:r w:rsidR="008B679F" w:rsidRPr="008B679F">
              <w:rPr>
                <w:rFonts w:asciiTheme="minorHAnsi" w:hAnsiTheme="minorHAnsi"/>
                <w:color w:val="00B050"/>
                <w:sz w:val="22"/>
                <w:szCs w:val="22"/>
              </w:rPr>
              <w:t>12, p. 9 line 19)</w:t>
            </w:r>
          </w:p>
          <w:p w14:paraId="4B0BB69A" w14:textId="1BF20940" w:rsidR="00B12E52" w:rsidRPr="005B4CB1" w:rsidRDefault="00B12E52" w:rsidP="00B12E52">
            <w:pPr>
              <w:rPr>
                <w:rFonts w:asciiTheme="minorHAnsi" w:hAnsiTheme="minorHAnsi"/>
                <w:sz w:val="22"/>
                <w:szCs w:val="22"/>
                <w:highlight w:val="yellow"/>
              </w:rPr>
            </w:pP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901F9" w14:textId="7FD96D5C" w:rsidR="00E93A06" w:rsidRPr="005B4CB1" w:rsidRDefault="00E93A06">
            <w:pPr>
              <w:rPr>
                <w:rFonts w:asciiTheme="minorHAnsi" w:hAnsiTheme="minorHAnsi"/>
                <w:sz w:val="22"/>
                <w:szCs w:val="22"/>
                <w:highlight w:val="yellow"/>
              </w:rPr>
            </w:pPr>
          </w:p>
        </w:tc>
      </w:tr>
      <w:tr w:rsidR="00525FC8" w:rsidRPr="00F7703D" w14:paraId="30ABAEF8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10304" w14:textId="77777777" w:rsidR="00525FC8" w:rsidRPr="001057B6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1057B6">
              <w:rPr>
                <w:rFonts w:asciiTheme="minorHAnsi" w:hAnsiTheme="minorHAnsi"/>
                <w:sz w:val="22"/>
                <w:szCs w:val="22"/>
              </w:rPr>
              <w:t xml:space="preserve">Blinding (masking): emergency </w:t>
            </w:r>
            <w:proofErr w:type="spellStart"/>
            <w:r w:rsidRPr="001057B6">
              <w:rPr>
                <w:rFonts w:asciiTheme="minorHAnsi" w:hAnsiTheme="minorHAnsi"/>
                <w:sz w:val="22"/>
                <w:szCs w:val="22"/>
              </w:rPr>
              <w:t>unblinding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D73F6" w14:textId="77777777" w:rsidR="00525FC8" w:rsidRPr="001057B6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35" w:anchor="17b">
              <w:r w:rsidR="00525FC8" w:rsidRPr="001057B6">
                <w:rPr>
                  <w:rStyle w:val="Link"/>
                  <w:rFonts w:asciiTheme="minorHAnsi" w:hAnsiTheme="minorHAnsi"/>
                  <w:sz w:val="22"/>
                  <w:szCs w:val="22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9776" w14:textId="77777777" w:rsidR="00525FC8" w:rsidRPr="001057B6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1057B6">
              <w:rPr>
                <w:rFonts w:asciiTheme="minorHAnsi" w:hAnsiTheme="minorHAnsi"/>
                <w:sz w:val="22"/>
                <w:szCs w:val="22"/>
              </w:rPr>
              <w:t xml:space="preserve">If blinded, circumstances under which </w:t>
            </w:r>
            <w:proofErr w:type="spellStart"/>
            <w:r w:rsidRPr="001057B6">
              <w:rPr>
                <w:rFonts w:asciiTheme="minorHAnsi" w:hAnsiTheme="minorHAnsi"/>
                <w:sz w:val="22"/>
                <w:szCs w:val="22"/>
              </w:rPr>
              <w:t>unblinding</w:t>
            </w:r>
            <w:proofErr w:type="spellEnd"/>
            <w:r w:rsidRPr="001057B6">
              <w:rPr>
                <w:rFonts w:asciiTheme="minorHAnsi" w:hAnsiTheme="minorHAnsi"/>
                <w:sz w:val="22"/>
                <w:szCs w:val="22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88088" w14:textId="77777777" w:rsidR="00525FC8" w:rsidRPr="001057B6" w:rsidRDefault="00525FC8" w:rsidP="00525FC8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1057B6">
              <w:rPr>
                <w:rFonts w:asciiTheme="minorHAnsi" w:hAnsiTheme="minorHAnsi"/>
                <w:color w:val="auto"/>
                <w:sz w:val="22"/>
                <w:szCs w:val="22"/>
              </w:rPr>
              <w:t>Not applicable</w:t>
            </w:r>
          </w:p>
          <w:p w14:paraId="67FBE3BC" w14:textId="77777777" w:rsidR="00B12E52" w:rsidRPr="001057B6" w:rsidRDefault="00B12E52" w:rsidP="00525FC8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  <w:p w14:paraId="618D3D57" w14:textId="5501D253" w:rsidR="00B12E52" w:rsidRPr="001057B6" w:rsidRDefault="00B12E52" w:rsidP="00525FC8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72AA5" w14:textId="2B9457D8" w:rsidR="00525FC8" w:rsidRPr="008B679F" w:rsidRDefault="008B679F" w:rsidP="008B679F">
            <w:pPr>
              <w:rPr>
                <w:rFonts w:asciiTheme="minorHAnsi" w:hAnsiTheme="minorHAnsi"/>
                <w:color w:val="00B050"/>
                <w:sz w:val="22"/>
                <w:szCs w:val="22"/>
              </w:rPr>
            </w:pPr>
            <w:r>
              <w:rPr>
                <w:rFonts w:asciiTheme="minorHAnsi" w:hAnsiTheme="minorHAnsi"/>
                <w:color w:val="00B050"/>
                <w:sz w:val="22"/>
                <w:szCs w:val="22"/>
              </w:rPr>
              <w:t>T</w:t>
            </w:r>
            <w:r w:rsidRPr="008B679F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he design is open label with </w:t>
            </w:r>
            <w:r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no blinded </w:t>
            </w:r>
            <w:r w:rsidRPr="008B679F">
              <w:rPr>
                <w:rFonts w:asciiTheme="minorHAnsi" w:hAnsiTheme="minorHAnsi"/>
                <w:color w:val="00B050"/>
                <w:sz w:val="22"/>
                <w:szCs w:val="22"/>
              </w:rPr>
              <w:t>outcome assessors</w:t>
            </w:r>
            <w:r>
              <w:rPr>
                <w:rFonts w:asciiTheme="minorHAnsi" w:hAnsiTheme="minorHAnsi"/>
                <w:color w:val="00B050"/>
                <w:sz w:val="22"/>
                <w:szCs w:val="22"/>
              </w:rPr>
              <w:t>.</w:t>
            </w:r>
          </w:p>
        </w:tc>
      </w:tr>
      <w:tr w:rsidR="00525FC8" w:rsidRPr="00F7703D" w14:paraId="2F51E28C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42E52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Data collection, management, and analysis</w:t>
            </w:r>
          </w:p>
        </w:tc>
      </w:tr>
      <w:tr w:rsidR="00525FC8" w:rsidRPr="00F7703D" w14:paraId="5EEE6B59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CD7C4" w14:textId="77777777" w:rsidR="00525FC8" w:rsidRPr="001057B6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1057B6">
              <w:rPr>
                <w:rFonts w:asciiTheme="minorHAnsi" w:hAnsiTheme="minorHAnsi"/>
                <w:sz w:val="22"/>
                <w:szCs w:val="22"/>
              </w:rPr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E8246" w14:textId="77777777" w:rsidR="00525FC8" w:rsidRPr="001057B6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36" w:anchor="18a">
              <w:r w:rsidR="00525FC8" w:rsidRPr="001057B6">
                <w:rPr>
                  <w:rStyle w:val="Link"/>
                  <w:rFonts w:asciiTheme="minorHAnsi" w:hAnsiTheme="minorHAnsi"/>
                  <w:sz w:val="22"/>
                  <w:szCs w:val="22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88BE0" w14:textId="77777777" w:rsidR="00525FC8" w:rsidRPr="001057B6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1057B6">
              <w:rPr>
                <w:rFonts w:asciiTheme="minorHAnsi" w:hAnsiTheme="minorHAnsi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1057B6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1057B6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 w:rsidRPr="001057B6">
              <w:rPr>
                <w:rFonts w:asciiTheme="minorHAnsi" w:hAnsiTheme="minorHAnsi"/>
                <w:sz w:val="22"/>
                <w:szCs w:val="22"/>
              </w:rPr>
              <w:lastRenderedPageBreak/>
              <w:t>duplicate measurements, training of assessors) and a description of study instruments (</w:t>
            </w:r>
            <w:proofErr w:type="spellStart"/>
            <w:r w:rsidRPr="001057B6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1057B6">
              <w:rPr>
                <w:rFonts w:asciiTheme="minorHAnsi" w:hAnsiTheme="minorHAnsi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ADF0C" w14:textId="17EADAC2" w:rsidR="00525FC8" w:rsidRPr="004E6BA6" w:rsidRDefault="00FB014E" w:rsidP="004E6BA6">
            <w:pPr>
              <w:rPr>
                <w:rFonts w:asciiTheme="minorHAnsi" w:hAnsiTheme="minorHAnsi"/>
                <w:color w:val="00B050"/>
                <w:sz w:val="22"/>
                <w:szCs w:val="22"/>
              </w:rPr>
            </w:pPr>
            <w:r w:rsidRPr="004E6BA6">
              <w:rPr>
                <w:rFonts w:asciiTheme="minorHAnsi" w:hAnsiTheme="minorHAnsi"/>
                <w:color w:val="00B050"/>
                <w:sz w:val="22"/>
                <w:szCs w:val="22"/>
              </w:rPr>
              <w:lastRenderedPageBreak/>
              <w:t xml:space="preserve">p. </w:t>
            </w:r>
            <w:r w:rsidR="004E6BA6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>17</w:t>
            </w:r>
            <w:r w:rsidR="00CC7911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 line </w:t>
            </w:r>
            <w:r w:rsidR="004E6BA6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>7</w:t>
            </w:r>
            <w:r w:rsidR="00CC7911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 to p. 21 line </w:t>
            </w:r>
            <w:r w:rsidR="004E6BA6" w:rsidRPr="004E6BA6">
              <w:rPr>
                <w:rFonts w:asciiTheme="minorHAnsi" w:hAnsiTheme="minorHAnsi"/>
                <w:color w:val="00B050"/>
                <w:sz w:val="22"/>
                <w:szCs w:val="22"/>
              </w:rPr>
              <w:t>14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BC4EC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25FC8" w:rsidRPr="00F7703D" w14:paraId="4542195C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91875" w14:textId="77777777" w:rsidR="00525FC8" w:rsidRPr="00FB014E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B014E">
              <w:rPr>
                <w:rFonts w:asciiTheme="minorHAnsi" w:hAnsiTheme="minorHAnsi"/>
                <w:sz w:val="22"/>
                <w:szCs w:val="22"/>
              </w:rPr>
              <w:lastRenderedPageBreak/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C4C9F" w14:textId="77777777" w:rsidR="00525FC8" w:rsidRPr="00FB014E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37" w:anchor="18b">
              <w:r w:rsidR="00525FC8" w:rsidRPr="00FB014E">
                <w:rPr>
                  <w:rStyle w:val="Link"/>
                  <w:rFonts w:asciiTheme="minorHAnsi" w:hAnsiTheme="minorHAnsi"/>
                  <w:sz w:val="22"/>
                  <w:szCs w:val="22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3D02" w14:textId="77777777" w:rsidR="00525FC8" w:rsidRPr="00FB014E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B014E">
              <w:rPr>
                <w:rFonts w:asciiTheme="minorHAnsi" w:hAnsiTheme="minorHAnsi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58057" w14:textId="0C5942EE" w:rsidR="00525FC8" w:rsidRPr="00CC7911" w:rsidRDefault="00FB014E" w:rsidP="006367AA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6367A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2</w:t>
            </w:r>
            <w:r w:rsidR="00CC7911"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s </w:t>
            </w:r>
            <w:r w:rsidR="006367AA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5-17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98B4E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25FC8" w:rsidRPr="00F7703D" w14:paraId="109D9F02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3B917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05297" w14:textId="77777777" w:rsidR="00525FC8" w:rsidRPr="00F7703D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38" w:anchor="19">
              <w:r w:rsidR="00525FC8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D3D47" w14:textId="77777777" w:rsidR="00525FC8" w:rsidRPr="00FB014E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B014E">
              <w:rPr>
                <w:rFonts w:asciiTheme="minorHAnsi" w:hAnsiTheme="minorHAnsi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FB014E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B014E">
              <w:rPr>
                <w:rFonts w:asciiTheme="minorHAnsi" w:hAnsiTheme="minorHAnsi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49F24" w14:textId="6E1FF096" w:rsidR="00525FC8" w:rsidRPr="00CC7911" w:rsidRDefault="00FB014E" w:rsidP="00471710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CC7911"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</w:t>
            </w:r>
            <w:r w:rsidR="0047171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</w:t>
            </w:r>
            <w:r w:rsidR="00CC7911"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 1</w:t>
            </w:r>
            <w:r w:rsidR="0047171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6-26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9F375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71710" w:rsidRPr="00F7703D" w14:paraId="26587C87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9B87E" w14:textId="77777777" w:rsidR="00471710" w:rsidRPr="00F7703D" w:rsidRDefault="00471710" w:rsidP="0047171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57660E" w14:textId="77777777" w:rsidR="00471710" w:rsidRPr="00F7703D" w:rsidRDefault="00570487" w:rsidP="00471710">
            <w:pPr>
              <w:rPr>
                <w:rFonts w:asciiTheme="minorHAnsi" w:hAnsiTheme="minorHAnsi"/>
                <w:sz w:val="22"/>
                <w:szCs w:val="22"/>
              </w:rPr>
            </w:pPr>
            <w:hyperlink r:id="rId39" w:anchor="20a">
              <w:r w:rsidR="00471710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30E56" w14:textId="77777777" w:rsidR="00471710" w:rsidRPr="00F7703D" w:rsidRDefault="00471710" w:rsidP="0047171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Statistical methods f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nalysin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9DE9F" w14:textId="1ED9EB15" w:rsidR="00471710" w:rsidRPr="00F7703D" w:rsidRDefault="00471710" w:rsidP="0047171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. 22 line 21 to p. 24 line 11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4A62" w14:textId="77777777" w:rsidR="00471710" w:rsidRPr="00F7703D" w:rsidRDefault="00471710" w:rsidP="0047171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471710" w:rsidRPr="00F7703D" w14:paraId="0657BC68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E0250" w14:textId="77777777" w:rsidR="00471710" w:rsidRPr="00F7703D" w:rsidRDefault="00471710" w:rsidP="0047171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B848A" w14:textId="77777777" w:rsidR="00471710" w:rsidRPr="00F7703D" w:rsidRDefault="00570487" w:rsidP="00471710">
            <w:pPr>
              <w:rPr>
                <w:rFonts w:asciiTheme="minorHAnsi" w:hAnsiTheme="minorHAnsi"/>
                <w:sz w:val="22"/>
                <w:szCs w:val="22"/>
              </w:rPr>
            </w:pPr>
            <w:hyperlink r:id="rId40" w:anchor="20b">
              <w:r w:rsidR="00471710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874ED" w14:textId="77777777" w:rsidR="00471710" w:rsidRPr="00F7703D" w:rsidRDefault="00471710" w:rsidP="0047171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s for any additional analys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bgroup and adjusted analyses)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A9D4A" w14:textId="14609858" w:rsidR="00471710" w:rsidRPr="003062C2" w:rsidRDefault="00471710" w:rsidP="00471710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. 22 line 21 to p. 24 line 11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0D6A9" w14:textId="77777777" w:rsidR="00471710" w:rsidRPr="00F7703D" w:rsidRDefault="00471710" w:rsidP="0047171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C7911" w:rsidRPr="00F7703D" w14:paraId="420CA092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39F4B" w14:textId="77777777" w:rsidR="00CC7911" w:rsidRPr="00F7703D" w:rsidRDefault="00CC7911" w:rsidP="00CC791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30552" w14:textId="77777777" w:rsidR="00CC7911" w:rsidRPr="00F7703D" w:rsidRDefault="00570487" w:rsidP="00CC7911">
            <w:pPr>
              <w:rPr>
                <w:rFonts w:asciiTheme="minorHAnsi" w:hAnsiTheme="minorHAnsi"/>
                <w:sz w:val="22"/>
                <w:szCs w:val="22"/>
              </w:rPr>
            </w:pPr>
            <w:hyperlink r:id="rId41" w:anchor="20c">
              <w:r w:rsidR="00CC7911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FE50B" w14:textId="77777777" w:rsidR="00CC7911" w:rsidRPr="00F7703D" w:rsidRDefault="00CC7911" w:rsidP="00CC791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as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random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ultiple imputation)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2B110" w14:textId="4815C739" w:rsidR="00CC7911" w:rsidRPr="003062C2" w:rsidRDefault="00CC7911" w:rsidP="00471710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. 22 line </w:t>
            </w:r>
            <w:r w:rsidR="00471710">
              <w:rPr>
                <w:rFonts w:asciiTheme="minorHAnsi" w:hAnsiTheme="minorHAnsi"/>
                <w:sz w:val="22"/>
                <w:szCs w:val="22"/>
              </w:rPr>
              <w:t>21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to p. </w:t>
            </w:r>
            <w:r w:rsidR="00471710">
              <w:rPr>
                <w:rFonts w:asciiTheme="minorHAnsi" w:hAnsiTheme="minorHAnsi"/>
                <w:sz w:val="22"/>
                <w:szCs w:val="22"/>
              </w:rPr>
              <w:t>2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line </w:t>
            </w:r>
            <w:r w:rsidR="00471710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F7307" w14:textId="77777777" w:rsidR="00CC7911" w:rsidRPr="00F7703D" w:rsidRDefault="00CC7911" w:rsidP="00CC791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25FC8" w:rsidRPr="00F7703D" w14:paraId="2ADF4D84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8D063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Monitoring</w:t>
            </w:r>
          </w:p>
        </w:tc>
      </w:tr>
      <w:tr w:rsidR="00525FC8" w:rsidRPr="00F7703D" w14:paraId="1A1F8572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D9BFD" w14:textId="77777777" w:rsidR="00525FC8" w:rsidRPr="00947347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947347">
              <w:rPr>
                <w:rFonts w:asciiTheme="minorHAnsi" w:hAnsiTheme="minorHAnsi"/>
                <w:sz w:val="22"/>
                <w:szCs w:val="22"/>
              </w:rPr>
              <w:lastRenderedPageBreak/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62D59" w14:textId="77777777" w:rsidR="00525FC8" w:rsidRPr="00947347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42" w:anchor="21a">
              <w:r w:rsidR="00525FC8" w:rsidRPr="00947347">
                <w:rPr>
                  <w:rStyle w:val="Link"/>
                  <w:rFonts w:asciiTheme="minorHAnsi" w:hAnsiTheme="minorHAnsi"/>
                  <w:sz w:val="22"/>
                  <w:szCs w:val="22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69384" w14:textId="77777777" w:rsidR="00525FC8" w:rsidRPr="00947347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947347">
              <w:rPr>
                <w:rFonts w:asciiTheme="minorHAnsi" w:hAnsiTheme="minorHAnsi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5DCCF" w14:textId="40ABCFFD" w:rsidR="00525FC8" w:rsidRPr="00CC7911" w:rsidRDefault="00947347" w:rsidP="00471710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CC7911"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</w:t>
            </w:r>
            <w:r w:rsidR="0047171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9</w:t>
            </w:r>
            <w:r w:rsidR="00CC7911"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s </w:t>
            </w:r>
            <w:r w:rsidR="0047171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4</w:t>
            </w:r>
            <w:r w:rsidR="00CC7911" w:rsidRPr="00CC7911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-16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4D154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25FC8" w:rsidRPr="00F7703D" w14:paraId="40BDCD31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F18B1" w14:textId="77777777" w:rsidR="00525FC8" w:rsidRPr="00657C23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657C23">
              <w:rPr>
                <w:rFonts w:asciiTheme="minorHAnsi" w:hAnsiTheme="minorHAnsi"/>
                <w:sz w:val="22"/>
                <w:szCs w:val="22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31391" w14:textId="77777777" w:rsidR="00525FC8" w:rsidRPr="00657C23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43" w:anchor="21b">
              <w:r w:rsidR="00525FC8" w:rsidRPr="00657C23">
                <w:rPr>
                  <w:rStyle w:val="Link"/>
                  <w:rFonts w:asciiTheme="minorHAnsi" w:hAnsiTheme="minorHAnsi"/>
                  <w:sz w:val="22"/>
                  <w:szCs w:val="22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296A3" w14:textId="77777777" w:rsidR="00525FC8" w:rsidRPr="00657C23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657C23">
              <w:rPr>
                <w:rFonts w:asciiTheme="minorHAnsi" w:hAnsiTheme="minorHAnsi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9D9CF" w14:textId="3679A242" w:rsidR="00525FC8" w:rsidRPr="00DC547C" w:rsidRDefault="00CC7911" w:rsidP="00525FC8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C547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. 2</w:t>
            </w:r>
            <w:r w:rsidR="0047171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9</w:t>
            </w:r>
            <w:r w:rsidRPr="00DC547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s 1</w:t>
            </w:r>
            <w:r w:rsidR="0047171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5</w:t>
            </w:r>
            <w:r w:rsidRPr="00DC547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-16</w:t>
            </w:r>
          </w:p>
          <w:p w14:paraId="7EC5B7EE" w14:textId="669D9026" w:rsidR="00947347" w:rsidRPr="00DC547C" w:rsidRDefault="00947347" w:rsidP="00DC547C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gramStart"/>
            <w:r w:rsidRPr="00DC547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topping</w:t>
            </w:r>
            <w:proofErr w:type="gramEnd"/>
            <w:r w:rsidRPr="00DC547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criteria on p. </w:t>
            </w:r>
            <w:r w:rsidR="00DC547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2 line 25 to p. 13 line 4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E2E95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25FC8" w:rsidRPr="00F7703D" w14:paraId="21ADE2DE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59A15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4FAD5" w14:textId="77777777" w:rsidR="00525FC8" w:rsidRPr="00F7703D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44" w:anchor="22">
              <w:r w:rsidR="00525FC8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7AA1A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5706C" w14:textId="1505F218" w:rsidR="00525FC8" w:rsidRPr="00DC547C" w:rsidRDefault="00DC547C" w:rsidP="00471710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DC547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15 lines 3-6 and </w:t>
            </w:r>
            <w:r w:rsidR="0047171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1, p. 16 lines 4</w:t>
            </w:r>
            <w:r w:rsidRPr="00DC547C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-</w:t>
            </w:r>
            <w:r w:rsidR="0047171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6DC4B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25FC8" w:rsidRPr="00F7703D" w14:paraId="3DE952EC" w14:textId="77777777" w:rsidTr="00DA5FE8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52C47" w14:textId="77777777" w:rsidR="00525FC8" w:rsidRPr="00DA5FE8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DA5FE8">
              <w:rPr>
                <w:rFonts w:asciiTheme="minorHAnsi" w:hAnsiTheme="minorHAnsi"/>
                <w:sz w:val="22"/>
                <w:szCs w:val="22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05A2A" w14:textId="77777777" w:rsidR="00525FC8" w:rsidRPr="00DA5FE8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45" w:anchor="23">
              <w:r w:rsidR="00525FC8" w:rsidRPr="00DA5FE8">
                <w:rPr>
                  <w:rStyle w:val="Link"/>
                  <w:rFonts w:asciiTheme="minorHAnsi" w:hAnsiTheme="minorHAnsi"/>
                  <w:sz w:val="22"/>
                  <w:szCs w:val="22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FC3D6" w14:textId="77777777" w:rsidR="00525FC8" w:rsidRPr="00DA5FE8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DA5FE8">
              <w:rPr>
                <w:rFonts w:asciiTheme="minorHAnsi" w:hAnsiTheme="minorHAnsi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38ECFD" w14:textId="4F84F2EF" w:rsidR="00525FC8" w:rsidRPr="00DA5FE8" w:rsidRDefault="00DA5FE8" w:rsidP="004E6BA6">
            <w:pPr>
              <w:rPr>
                <w:rFonts w:asciiTheme="minorHAnsi" w:hAnsiTheme="minorHAnsi"/>
                <w:sz w:val="22"/>
                <w:szCs w:val="22"/>
              </w:rPr>
            </w:pPr>
            <w:r w:rsidRPr="00DA5FE8">
              <w:rPr>
                <w:rFonts w:asciiTheme="minorHAnsi" w:hAnsiTheme="minorHAnsi"/>
                <w:color w:val="00B050"/>
                <w:sz w:val="22"/>
                <w:szCs w:val="22"/>
              </w:rPr>
              <w:t>p. 29 lines 14-</w:t>
            </w:r>
            <w:r w:rsidR="004E6BA6">
              <w:rPr>
                <w:rFonts w:asciiTheme="minorHAnsi" w:hAnsiTheme="minorHAnsi"/>
                <w:color w:val="00B050"/>
                <w:sz w:val="22"/>
                <w:szCs w:val="22"/>
              </w:rPr>
              <w:t>19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896AD" w14:textId="178D28B9" w:rsidR="00525FC8" w:rsidRPr="005B4CB1" w:rsidRDefault="00525FC8" w:rsidP="00525FC8">
            <w:pPr>
              <w:rPr>
                <w:rFonts w:asciiTheme="minorHAnsi" w:hAnsiTheme="minorHAnsi"/>
                <w:sz w:val="22"/>
                <w:szCs w:val="22"/>
                <w:highlight w:val="yellow"/>
              </w:rPr>
            </w:pPr>
          </w:p>
        </w:tc>
      </w:tr>
      <w:tr w:rsidR="00525FC8" w:rsidRPr="00F7703D" w14:paraId="3144024A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F0D0A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Ethics and dissemination</w:t>
            </w:r>
          </w:p>
        </w:tc>
      </w:tr>
      <w:tr w:rsidR="00525FC8" w:rsidRPr="00F7703D" w14:paraId="75D604B2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89991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80A7E" w14:textId="77777777" w:rsidR="00525FC8" w:rsidRPr="00F7703D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46" w:anchor="24">
              <w:r w:rsidR="00525FC8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7742B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seeking research ethics committee / institutional review board (REC / IRB) approval</w:t>
            </w:r>
            <w:r>
              <w:t xml:space="preserve"> </w:t>
            </w:r>
            <w:r w:rsidRPr="006F2332">
              <w:rPr>
                <w:rFonts w:asciiTheme="minorHAnsi" w:hAnsiTheme="minorHAnsi"/>
                <w:sz w:val="22"/>
                <w:szCs w:val="22"/>
              </w:rPr>
              <w:t>including the committee’s reference number (if applicable)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05AC9" w14:textId="427F03C4" w:rsidR="00525FC8" w:rsidRPr="00F7703D" w:rsidRDefault="00BA0250" w:rsidP="0047171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. </w:t>
            </w:r>
            <w:r w:rsidR="00DC547C">
              <w:rPr>
                <w:rFonts w:asciiTheme="minorHAnsi" w:hAnsiTheme="minorHAnsi"/>
                <w:sz w:val="22"/>
                <w:szCs w:val="22"/>
              </w:rPr>
              <w:t>2</w:t>
            </w:r>
            <w:r w:rsidR="00471710">
              <w:rPr>
                <w:rFonts w:asciiTheme="minorHAnsi" w:hAnsiTheme="minorHAnsi"/>
                <w:sz w:val="22"/>
                <w:szCs w:val="22"/>
              </w:rPr>
              <w:t>7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lines </w:t>
            </w:r>
            <w:r w:rsidR="00DC547C">
              <w:rPr>
                <w:rFonts w:asciiTheme="minorHAnsi" w:hAnsiTheme="minorHAnsi"/>
                <w:sz w:val="22"/>
                <w:szCs w:val="22"/>
              </w:rPr>
              <w:t>19-23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7773C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BA0250" w:rsidRPr="00F7703D" w14:paraId="427D8D4E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F20F1" w14:textId="77777777" w:rsidR="00BA0250" w:rsidRPr="00F7703D" w:rsidRDefault="00BA0250" w:rsidP="00BA025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F9630" w14:textId="77777777" w:rsidR="00BA0250" w:rsidRPr="00F7703D" w:rsidRDefault="00570487" w:rsidP="00BA0250">
            <w:pPr>
              <w:rPr>
                <w:rFonts w:asciiTheme="minorHAnsi" w:hAnsiTheme="minorHAnsi"/>
                <w:sz w:val="22"/>
                <w:szCs w:val="22"/>
              </w:rPr>
            </w:pPr>
            <w:hyperlink r:id="rId47" w:anchor="25">
              <w:r w:rsidR="00BA0250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1AB11" w14:textId="77777777" w:rsidR="00BA0250" w:rsidRPr="00F7703D" w:rsidRDefault="00BA0250" w:rsidP="00BA0250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mmunicating important protocol modifica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changes to eligibility criteria,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outcomes, analyses) to relevant parti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CA024" w14:textId="5EBC1FD0" w:rsidR="00BA0250" w:rsidRPr="00F7703D" w:rsidRDefault="00BA0250" w:rsidP="005A085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p. </w:t>
            </w:r>
            <w:r w:rsidR="00DC547C">
              <w:rPr>
                <w:rFonts w:asciiTheme="minorHAnsi" w:hAnsiTheme="minorHAnsi"/>
                <w:sz w:val="22"/>
                <w:szCs w:val="22"/>
              </w:rPr>
              <w:t>2</w:t>
            </w:r>
            <w:r w:rsidR="005A0857">
              <w:rPr>
                <w:rFonts w:asciiTheme="minorHAnsi" w:hAnsiTheme="minorHAnsi"/>
                <w:sz w:val="22"/>
                <w:szCs w:val="22"/>
              </w:rPr>
              <w:t>7</w:t>
            </w:r>
            <w:r w:rsidR="00DC547C">
              <w:rPr>
                <w:rFonts w:asciiTheme="minorHAnsi" w:hAnsiTheme="minorHAnsi"/>
                <w:sz w:val="22"/>
                <w:szCs w:val="22"/>
              </w:rPr>
              <w:t xml:space="preserve"> line 24 to p. 2</w:t>
            </w:r>
            <w:r w:rsidR="005A0857">
              <w:rPr>
                <w:rFonts w:asciiTheme="minorHAnsi" w:hAnsiTheme="minorHAnsi"/>
                <w:sz w:val="22"/>
                <w:szCs w:val="22"/>
              </w:rPr>
              <w:t>8</w:t>
            </w:r>
            <w:r w:rsidR="00DC547C">
              <w:rPr>
                <w:rFonts w:asciiTheme="minorHAnsi" w:hAnsiTheme="minorHAnsi"/>
                <w:sz w:val="22"/>
                <w:szCs w:val="22"/>
              </w:rPr>
              <w:t xml:space="preserve"> line</w:t>
            </w:r>
            <w:r w:rsidR="00FF6F0F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DC547C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84D63" w14:textId="77777777" w:rsidR="00BA0250" w:rsidRPr="00F7703D" w:rsidRDefault="00BA0250" w:rsidP="00BA0250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25FC8" w:rsidRPr="00F7703D" w14:paraId="2B866BAE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2C7F8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E5EBE" w14:textId="77777777" w:rsidR="00525FC8" w:rsidRPr="00F7703D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48" w:anchor="26a">
              <w:r w:rsidR="00525FC8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57D35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14075" w14:textId="04DF6B30" w:rsidR="00525FC8" w:rsidRPr="00FF6F0F" w:rsidRDefault="00BA0250" w:rsidP="005A085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F6F0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="00DC547C" w:rsidRPr="00FF6F0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11 line 24 to p. 12 line 7</w:t>
            </w:r>
            <w:r w:rsidRPr="00FF6F0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, </w:t>
            </w:r>
            <w:r w:rsidR="005A085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br/>
            </w:r>
            <w:r w:rsidR="00FF6F0F" w:rsidRPr="00FF6F0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. 2</w:t>
            </w:r>
            <w:r w:rsidR="005A085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7</w:t>
            </w:r>
            <w:r w:rsidR="00FF6F0F" w:rsidRPr="00FF6F0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 25 to p. 2</w:t>
            </w:r>
            <w:r w:rsidR="005A085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8</w:t>
            </w:r>
            <w:r w:rsidR="00FF6F0F" w:rsidRPr="00FF6F0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line 3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2990D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25FC8" w:rsidRPr="00F7703D" w14:paraId="720EB3BB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DB1AC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60DEA" w14:textId="77777777" w:rsidR="00525FC8" w:rsidRPr="00F7703D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49" w:anchor="26b">
              <w:r w:rsidR="00525FC8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0C291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BDDF7" w14:textId="77777777" w:rsidR="00EB252C" w:rsidRPr="00EB252C" w:rsidRDefault="00EB252C" w:rsidP="004E6BA6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  <w:r w:rsidRPr="00EB252C">
              <w:rPr>
                <w:rFonts w:asciiTheme="minorHAnsi" w:hAnsiTheme="minorHAnsi"/>
                <w:color w:val="auto"/>
                <w:sz w:val="22"/>
                <w:szCs w:val="22"/>
              </w:rPr>
              <w:t>Not applicable</w:t>
            </w:r>
          </w:p>
          <w:p w14:paraId="39B5188E" w14:textId="4CCC9B18" w:rsidR="005527DB" w:rsidRPr="00EB252C" w:rsidRDefault="005527DB" w:rsidP="004E6BA6">
            <w:pPr>
              <w:rPr>
                <w:rFonts w:asciiTheme="minorHAnsi" w:hAnsiTheme="minorHAnsi"/>
                <w:color w:val="auto"/>
                <w:sz w:val="22"/>
                <w:szCs w:val="22"/>
              </w:rPr>
            </w:pP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BDE5E" w14:textId="6DDBB43C" w:rsidR="00525FC8" w:rsidRPr="00F7703D" w:rsidRDefault="00EB252C" w:rsidP="00EB252C">
            <w:pPr>
              <w:rPr>
                <w:rFonts w:asciiTheme="minorHAnsi" w:hAnsiTheme="minorHAnsi"/>
                <w:sz w:val="22"/>
                <w:szCs w:val="22"/>
              </w:rPr>
            </w:pPr>
            <w:r w:rsidRPr="005527DB">
              <w:rPr>
                <w:rFonts w:asciiTheme="minorHAnsi" w:hAnsiTheme="minorHAnsi"/>
                <w:color w:val="00B050"/>
                <w:sz w:val="22"/>
                <w:szCs w:val="22"/>
              </w:rPr>
              <w:t>Biological specime</w:t>
            </w:r>
            <w:r>
              <w:rPr>
                <w:rFonts w:asciiTheme="minorHAnsi" w:hAnsiTheme="minorHAnsi"/>
                <w:color w:val="00B050"/>
                <w:sz w:val="22"/>
                <w:szCs w:val="22"/>
              </w:rPr>
              <w:t>n</w:t>
            </w:r>
            <w:r w:rsidRPr="005527DB">
              <w:rPr>
                <w:rFonts w:asciiTheme="minorHAnsi" w:hAnsiTheme="minorHAnsi"/>
                <w:color w:val="00B050"/>
                <w:sz w:val="22"/>
                <w:szCs w:val="22"/>
              </w:rPr>
              <w:t>s are collected and partially stored for future analysis</w:t>
            </w:r>
            <w:r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, covered by an </w:t>
            </w:r>
            <w:r w:rsidRPr="005527DB">
              <w:rPr>
                <w:rFonts w:asciiTheme="minorHAnsi" w:hAnsiTheme="minorHAnsi"/>
                <w:color w:val="00B050"/>
                <w:sz w:val="22"/>
                <w:szCs w:val="22"/>
              </w:rPr>
              <w:t>opt-i</w:t>
            </w:r>
            <w:r>
              <w:rPr>
                <w:rFonts w:asciiTheme="minorHAnsi" w:hAnsiTheme="minorHAnsi"/>
                <w:color w:val="00B050"/>
                <w:sz w:val="22"/>
                <w:szCs w:val="22"/>
              </w:rPr>
              <w:t>n</w:t>
            </w:r>
            <w:r w:rsidRPr="005527DB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 consent inc</w:t>
            </w:r>
            <w:r>
              <w:rPr>
                <w:rFonts w:asciiTheme="minorHAnsi" w:hAnsiTheme="minorHAnsi"/>
                <w:color w:val="00B050"/>
                <w:sz w:val="22"/>
                <w:szCs w:val="22"/>
              </w:rPr>
              <w:t>luded in the main study consent form.</w:t>
            </w:r>
          </w:p>
        </w:tc>
      </w:tr>
      <w:tr w:rsidR="00525FC8" w:rsidRPr="00F7703D" w14:paraId="175D12A5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2093E" w14:textId="77777777" w:rsidR="00525FC8" w:rsidRPr="00BA0250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BA0250">
              <w:rPr>
                <w:rFonts w:asciiTheme="minorHAnsi" w:hAnsiTheme="minorHAnsi"/>
                <w:sz w:val="22"/>
                <w:szCs w:val="22"/>
              </w:rPr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95031" w14:textId="77777777" w:rsidR="00525FC8" w:rsidRPr="00BA0250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50" w:anchor="27">
              <w:r w:rsidR="00525FC8" w:rsidRPr="00BA0250">
                <w:rPr>
                  <w:rStyle w:val="Link"/>
                  <w:rFonts w:asciiTheme="minorHAnsi" w:hAnsiTheme="minorHAnsi"/>
                  <w:sz w:val="22"/>
                  <w:szCs w:val="22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611EA" w14:textId="77777777" w:rsidR="00525FC8" w:rsidRPr="00BA0250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BA0250">
              <w:rPr>
                <w:rFonts w:asciiTheme="minorHAnsi" w:hAnsiTheme="minorHAnsi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9F4A1" w14:textId="531EC94F" w:rsidR="00525FC8" w:rsidRPr="00FF6F0F" w:rsidRDefault="00FF6F0F" w:rsidP="005A0857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FF6F0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12 lines 5-7, </w:t>
            </w:r>
            <w:r w:rsidR="00BA0250" w:rsidRPr="00FF6F0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p. </w:t>
            </w:r>
            <w:r w:rsidRPr="00FF6F0F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1 line</w:t>
            </w:r>
            <w:r w:rsidR="005A0857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16 – p. 22 line 2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AAE4A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25FC8" w:rsidRPr="00F7703D" w14:paraId="57386F37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0FB89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EAE6F" w14:textId="77777777" w:rsidR="00525FC8" w:rsidRPr="00F7703D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51" w:anchor="28">
              <w:r w:rsidR="00525FC8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68EE0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3E3D8" w14:textId="19C59FCE" w:rsidR="00525FC8" w:rsidRPr="00F7703D" w:rsidRDefault="00686C6D" w:rsidP="005A085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. </w:t>
            </w:r>
            <w:r w:rsidR="005A0857">
              <w:rPr>
                <w:rFonts w:asciiTheme="minorHAnsi" w:hAnsiTheme="minorHAnsi"/>
                <w:sz w:val="22"/>
                <w:szCs w:val="22"/>
              </w:rPr>
              <w:t>28</w:t>
            </w:r>
            <w:r w:rsidR="00FF6F0F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lines </w:t>
            </w:r>
            <w:r w:rsidR="00FF6F0F">
              <w:rPr>
                <w:rFonts w:asciiTheme="minorHAnsi" w:hAnsiTheme="minorHAnsi"/>
                <w:sz w:val="22"/>
                <w:szCs w:val="22"/>
              </w:rPr>
              <w:t>14-25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8B659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25FC8" w:rsidRPr="00F7703D" w14:paraId="23716EA9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F66A0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0D335" w14:textId="77777777" w:rsidR="00525FC8" w:rsidRPr="00F7703D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52" w:anchor="29">
              <w:r w:rsidR="00525FC8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34BE1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2D658" w14:textId="733BCC76" w:rsidR="00525FC8" w:rsidRPr="00F7703D" w:rsidRDefault="00686C6D" w:rsidP="005A085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. </w:t>
            </w:r>
            <w:r w:rsidR="00FF6F0F">
              <w:rPr>
                <w:rFonts w:asciiTheme="minorHAnsi" w:hAnsiTheme="minorHAnsi"/>
                <w:sz w:val="22"/>
                <w:szCs w:val="22"/>
              </w:rPr>
              <w:t>21</w:t>
            </w:r>
            <w:r w:rsidR="005A0857">
              <w:rPr>
                <w:rFonts w:asciiTheme="minorHAnsi" w:hAnsiTheme="minorHAnsi"/>
                <w:sz w:val="22"/>
                <w:szCs w:val="22"/>
              </w:rPr>
              <w:t xml:space="preserve"> line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5A0857">
              <w:rPr>
                <w:rFonts w:asciiTheme="minorHAnsi" w:hAnsiTheme="minorHAnsi"/>
                <w:sz w:val="22"/>
                <w:szCs w:val="22"/>
              </w:rPr>
              <w:t>24 to p. 22 line 2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5E57A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25FC8" w:rsidRPr="002430C6" w14:paraId="194E75C1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F0E41" w14:textId="77777777" w:rsidR="00525FC8" w:rsidRPr="000D011A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0D011A">
              <w:rPr>
                <w:rFonts w:asciiTheme="minorHAnsi" w:hAnsiTheme="minorHAnsi"/>
                <w:sz w:val="22"/>
                <w:szCs w:val="22"/>
              </w:rPr>
              <w:t>Ancillary and post trial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2AAAE" w14:textId="77777777" w:rsidR="00525FC8" w:rsidRPr="000D011A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53" w:anchor="30">
              <w:r w:rsidR="00525FC8" w:rsidRPr="000D011A">
                <w:rPr>
                  <w:rStyle w:val="Link"/>
                  <w:rFonts w:asciiTheme="minorHAnsi" w:hAnsiTheme="minorHAnsi"/>
                  <w:sz w:val="22"/>
                  <w:szCs w:val="22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AB19A" w14:textId="77777777" w:rsidR="00525FC8" w:rsidRPr="000D011A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0D011A">
              <w:rPr>
                <w:rFonts w:asciiTheme="minorHAnsi" w:hAnsiTheme="minorHAnsi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C1300" w14:textId="075C01CC" w:rsidR="00525FC8" w:rsidRPr="000D011A" w:rsidRDefault="000D011A" w:rsidP="005A0857">
            <w:pPr>
              <w:rPr>
                <w:rFonts w:asciiTheme="minorHAnsi" w:hAnsiTheme="minorHAnsi"/>
                <w:sz w:val="22"/>
                <w:szCs w:val="22"/>
              </w:rPr>
            </w:pPr>
            <w:r w:rsidRPr="000D011A">
              <w:rPr>
                <w:rFonts w:asciiTheme="minorHAnsi" w:hAnsiTheme="minorHAnsi"/>
                <w:sz w:val="22"/>
                <w:szCs w:val="22"/>
              </w:rPr>
              <w:t xml:space="preserve">p. 13 lines 11-17, p. 13 line 25 to p. 14 line 2, p. </w:t>
            </w:r>
            <w:r w:rsidR="005A0857">
              <w:rPr>
                <w:rFonts w:asciiTheme="minorHAnsi" w:hAnsiTheme="minorHAnsi"/>
                <w:sz w:val="22"/>
                <w:szCs w:val="22"/>
              </w:rPr>
              <w:t>19</w:t>
            </w:r>
            <w:r w:rsidRPr="000D011A">
              <w:rPr>
                <w:rFonts w:asciiTheme="minorHAnsi" w:hAnsiTheme="minorHAnsi"/>
                <w:sz w:val="22"/>
                <w:szCs w:val="22"/>
              </w:rPr>
              <w:t xml:space="preserve"> line</w:t>
            </w:r>
            <w:r w:rsidR="005A0857">
              <w:rPr>
                <w:rFonts w:asciiTheme="minorHAnsi" w:hAnsiTheme="minorHAnsi"/>
                <w:sz w:val="22"/>
                <w:szCs w:val="22"/>
              </w:rPr>
              <w:t>s</w:t>
            </w:r>
            <w:r w:rsidRPr="000D011A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5A0857">
              <w:rPr>
                <w:rFonts w:asciiTheme="minorHAnsi" w:hAnsiTheme="minorHAnsi"/>
                <w:sz w:val="22"/>
                <w:szCs w:val="22"/>
              </w:rPr>
              <w:t>8-12</w:t>
            </w:r>
            <w:r w:rsidRPr="000D011A">
              <w:rPr>
                <w:rFonts w:asciiTheme="minorHAnsi" w:hAnsiTheme="minorHAnsi"/>
                <w:sz w:val="22"/>
                <w:szCs w:val="22"/>
              </w:rPr>
              <w:t>, p. 20 lines</w:t>
            </w:r>
            <w:r w:rsidR="00B5307E">
              <w:rPr>
                <w:rFonts w:asciiTheme="minorHAnsi" w:hAnsiTheme="minorHAnsi"/>
                <w:sz w:val="22"/>
                <w:szCs w:val="22"/>
              </w:rPr>
              <w:t xml:space="preserve"> 1</w:t>
            </w:r>
            <w:r w:rsidR="005A0857">
              <w:rPr>
                <w:rFonts w:asciiTheme="minorHAnsi" w:hAnsiTheme="minorHAnsi"/>
                <w:sz w:val="22"/>
                <w:szCs w:val="22"/>
              </w:rPr>
              <w:t>5</w:t>
            </w:r>
            <w:r w:rsidR="00B5307E">
              <w:rPr>
                <w:rFonts w:asciiTheme="minorHAnsi" w:hAnsiTheme="minorHAnsi"/>
                <w:sz w:val="22"/>
                <w:szCs w:val="22"/>
              </w:rPr>
              <w:t>-</w:t>
            </w:r>
            <w:r w:rsidR="005A0857">
              <w:rPr>
                <w:rFonts w:asciiTheme="minorHAnsi" w:hAnsiTheme="minorHAnsi"/>
                <w:sz w:val="22"/>
                <w:szCs w:val="22"/>
              </w:rPr>
              <w:t>17</w:t>
            </w:r>
            <w:r w:rsidR="00B5307E">
              <w:rPr>
                <w:rFonts w:asciiTheme="minorHAnsi" w:hAnsiTheme="minorHAnsi"/>
                <w:sz w:val="22"/>
                <w:szCs w:val="22"/>
              </w:rPr>
              <w:t xml:space="preserve"> and </w:t>
            </w:r>
            <w:r w:rsidR="005A0857">
              <w:rPr>
                <w:rFonts w:asciiTheme="minorHAnsi" w:hAnsiTheme="minorHAnsi"/>
                <w:sz w:val="22"/>
                <w:szCs w:val="22"/>
              </w:rPr>
              <w:t>20-21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1A75D" w14:textId="49F9ACB3" w:rsidR="00525FC8" w:rsidRPr="00B5307E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25FC8" w:rsidRPr="00EC179D" w14:paraId="5B8CF46D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8195B" w14:textId="77777777" w:rsidR="00525FC8" w:rsidRPr="00EC179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EC179D">
              <w:rPr>
                <w:rFonts w:asciiTheme="minorHAnsi" w:hAnsiTheme="minorHAnsi"/>
                <w:sz w:val="22"/>
                <w:szCs w:val="22"/>
              </w:rPr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1AF02" w14:textId="77777777" w:rsidR="00525FC8" w:rsidRPr="00EC179D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54" w:anchor="31a">
              <w:r w:rsidR="00525FC8" w:rsidRPr="00EC179D">
                <w:rPr>
                  <w:rStyle w:val="Link"/>
                  <w:rFonts w:asciiTheme="minorHAnsi" w:hAnsiTheme="minorHAnsi"/>
                  <w:sz w:val="22"/>
                  <w:szCs w:val="22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3B406" w14:textId="77777777" w:rsidR="00525FC8" w:rsidRPr="00EC179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EC179D">
              <w:rPr>
                <w:rFonts w:asciiTheme="minorHAnsi" w:hAnsiTheme="minorHAnsi"/>
                <w:sz w:val="22"/>
                <w:szCs w:val="22"/>
              </w:rPr>
              <w:t xml:space="preserve">Plans for investigators and sponsor to communicate trial results to participants, </w:t>
            </w:r>
            <w:r w:rsidRPr="00EC179D">
              <w:rPr>
                <w:rFonts w:asciiTheme="minorHAnsi" w:hAnsiTheme="minorHAnsi"/>
                <w:sz w:val="22"/>
                <w:szCs w:val="22"/>
              </w:rPr>
              <w:lastRenderedPageBreak/>
              <w:t>healthcare professionals, the public, and other relevant groups (</w:t>
            </w:r>
            <w:proofErr w:type="spellStart"/>
            <w:r w:rsidRPr="00EC179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EC179D">
              <w:rPr>
                <w:rFonts w:asciiTheme="minorHAnsi" w:hAnsiTheme="minorHAnsi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E0AEB" w14:textId="3644163F" w:rsidR="00525FC8" w:rsidRPr="00EC179D" w:rsidRDefault="00EC179D" w:rsidP="00EB252C">
            <w:pPr>
              <w:rPr>
                <w:rFonts w:asciiTheme="minorHAnsi" w:hAnsiTheme="minorHAnsi"/>
                <w:sz w:val="22"/>
                <w:szCs w:val="22"/>
              </w:rPr>
            </w:pPr>
            <w:r w:rsidRPr="00EC179D">
              <w:rPr>
                <w:rFonts w:asciiTheme="minorHAnsi" w:hAnsiTheme="minorHAnsi"/>
                <w:sz w:val="22"/>
                <w:szCs w:val="22"/>
              </w:rPr>
              <w:lastRenderedPageBreak/>
              <w:t xml:space="preserve">p. </w:t>
            </w:r>
            <w:r w:rsidR="00686C6D">
              <w:rPr>
                <w:rFonts w:asciiTheme="minorHAnsi" w:hAnsiTheme="minorHAnsi"/>
                <w:sz w:val="22"/>
                <w:szCs w:val="22"/>
              </w:rPr>
              <w:t>25</w:t>
            </w:r>
            <w:r w:rsidRPr="00EC179D">
              <w:rPr>
                <w:rFonts w:asciiTheme="minorHAnsi" w:hAnsiTheme="minorHAnsi"/>
                <w:sz w:val="22"/>
                <w:szCs w:val="22"/>
              </w:rPr>
              <w:t xml:space="preserve"> lines</w:t>
            </w:r>
            <w:r w:rsidR="00EB252C">
              <w:rPr>
                <w:rFonts w:asciiTheme="minorHAnsi" w:hAnsiTheme="minorHAnsi"/>
                <w:sz w:val="22"/>
                <w:szCs w:val="22"/>
              </w:rPr>
              <w:t xml:space="preserve"> 18-21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5B0D0" w14:textId="77777777" w:rsidR="00525FC8" w:rsidRPr="00EC179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25FC8" w:rsidRPr="00EC179D" w14:paraId="766FED4B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9E3C5" w14:textId="77777777" w:rsidR="00525FC8" w:rsidRPr="00EC179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EC179D">
              <w:rPr>
                <w:rFonts w:asciiTheme="minorHAnsi" w:hAnsiTheme="minorHAnsi"/>
                <w:sz w:val="22"/>
                <w:szCs w:val="22"/>
              </w:rPr>
              <w:lastRenderedPageBreak/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3E52B" w14:textId="77777777" w:rsidR="00525FC8" w:rsidRPr="00EC179D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55" w:anchor="31b">
              <w:r w:rsidR="00525FC8" w:rsidRPr="00EC179D">
                <w:rPr>
                  <w:rStyle w:val="Link"/>
                  <w:rFonts w:asciiTheme="minorHAnsi" w:hAnsiTheme="minorHAnsi"/>
                  <w:sz w:val="22"/>
                  <w:szCs w:val="22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B6BFA" w14:textId="77777777" w:rsidR="00525FC8" w:rsidRPr="00EC179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EC179D">
              <w:rPr>
                <w:rFonts w:asciiTheme="minorHAnsi" w:hAnsiTheme="minorHAnsi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A28FE" w14:textId="209547E9" w:rsidR="00EC179D" w:rsidRPr="00EC179D" w:rsidRDefault="00EC179D" w:rsidP="00EB252C">
            <w:pPr>
              <w:rPr>
                <w:rFonts w:asciiTheme="minorHAnsi" w:hAnsiTheme="minorHAnsi"/>
                <w:sz w:val="22"/>
                <w:szCs w:val="22"/>
              </w:rPr>
            </w:pPr>
            <w:r w:rsidRPr="00EC179D">
              <w:rPr>
                <w:rFonts w:asciiTheme="minorHAnsi" w:hAnsiTheme="minorHAnsi"/>
                <w:sz w:val="22"/>
                <w:szCs w:val="22"/>
              </w:rPr>
              <w:t xml:space="preserve">p. </w:t>
            </w:r>
            <w:r w:rsidR="00EB252C">
              <w:rPr>
                <w:rFonts w:asciiTheme="minorHAnsi" w:hAnsiTheme="minorHAnsi"/>
                <w:sz w:val="22"/>
                <w:szCs w:val="22"/>
              </w:rPr>
              <w:t>29</w:t>
            </w:r>
            <w:r w:rsidRPr="00EC179D">
              <w:rPr>
                <w:rFonts w:asciiTheme="minorHAnsi" w:hAnsiTheme="minorHAnsi"/>
                <w:sz w:val="22"/>
                <w:szCs w:val="22"/>
              </w:rPr>
              <w:t xml:space="preserve"> line</w:t>
            </w:r>
            <w:r w:rsidR="00EB252C">
              <w:rPr>
                <w:rFonts w:asciiTheme="minorHAnsi" w:hAnsiTheme="minorHAnsi"/>
                <w:sz w:val="22"/>
                <w:szCs w:val="22"/>
              </w:rPr>
              <w:t xml:space="preserve"> 22 to p. 30 line 6</w:t>
            </w:r>
            <w:r>
              <w:rPr>
                <w:rFonts w:asciiTheme="minorHAnsi" w:hAnsiTheme="minorHAnsi"/>
                <w:sz w:val="22"/>
                <w:szCs w:val="22"/>
              </w:rPr>
              <w:br/>
            </w:r>
            <w:r w:rsidRPr="00EC179D">
              <w:rPr>
                <w:rFonts w:asciiTheme="minorHAnsi" w:hAnsiTheme="minorHAnsi"/>
                <w:sz w:val="22"/>
                <w:szCs w:val="22"/>
              </w:rPr>
              <w:t>(No professional writers have been involved)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36393" w14:textId="77777777" w:rsidR="00525FC8" w:rsidRPr="00EC179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25FC8" w:rsidRPr="002430C6" w14:paraId="599C1D00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F4FDB" w14:textId="77777777" w:rsidR="00525FC8" w:rsidRPr="00E475F4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E475F4">
              <w:rPr>
                <w:rFonts w:asciiTheme="minorHAnsi" w:hAnsiTheme="minorHAnsi"/>
                <w:sz w:val="22"/>
                <w:szCs w:val="22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756E7" w14:textId="77777777" w:rsidR="00525FC8" w:rsidRPr="00E475F4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56" w:anchor="31c">
              <w:r w:rsidR="00525FC8" w:rsidRPr="00E475F4">
                <w:rPr>
                  <w:rStyle w:val="Link"/>
                  <w:rFonts w:asciiTheme="minorHAnsi" w:hAnsiTheme="minorHAnsi"/>
                  <w:sz w:val="22"/>
                  <w:szCs w:val="22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DCDA9" w14:textId="77777777" w:rsidR="00525FC8" w:rsidRPr="00E475F4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E475F4">
              <w:rPr>
                <w:rFonts w:asciiTheme="minorHAnsi" w:hAnsiTheme="minorHAnsi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379C0A" w14:textId="4787E1C7" w:rsidR="00525FC8" w:rsidRPr="00E475F4" w:rsidRDefault="001C7299" w:rsidP="00EB252C">
            <w:pPr>
              <w:rPr>
                <w:rFonts w:asciiTheme="minorHAnsi" w:hAnsiTheme="minorHAnsi"/>
                <w:sz w:val="22"/>
                <w:szCs w:val="22"/>
              </w:rPr>
            </w:pPr>
            <w:r w:rsidRPr="00E475F4">
              <w:rPr>
                <w:rFonts w:asciiTheme="minorHAnsi" w:hAnsiTheme="minorHAnsi"/>
                <w:sz w:val="22"/>
                <w:szCs w:val="22"/>
              </w:rPr>
              <w:t xml:space="preserve">p. </w:t>
            </w:r>
            <w:r w:rsidR="00EB252C">
              <w:rPr>
                <w:rFonts w:asciiTheme="minorHAnsi" w:hAnsiTheme="minorHAnsi"/>
                <w:sz w:val="22"/>
                <w:szCs w:val="22"/>
              </w:rPr>
              <w:t>28</w:t>
            </w:r>
            <w:r w:rsidRPr="00E475F4">
              <w:rPr>
                <w:rFonts w:asciiTheme="minorHAnsi" w:hAnsiTheme="minorHAnsi"/>
                <w:sz w:val="22"/>
                <w:szCs w:val="22"/>
              </w:rPr>
              <w:t xml:space="preserve"> lines </w:t>
            </w:r>
            <w:r w:rsidR="00E475F4" w:rsidRPr="00E475F4">
              <w:rPr>
                <w:rFonts w:asciiTheme="minorHAnsi" w:hAnsiTheme="minorHAnsi"/>
                <w:sz w:val="22"/>
                <w:szCs w:val="22"/>
              </w:rPr>
              <w:t>6-13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A2F0E" w14:textId="773FE613" w:rsidR="00820D23" w:rsidRPr="00686C6D" w:rsidRDefault="00820D23" w:rsidP="00820D23">
            <w:pPr>
              <w:rPr>
                <w:rFonts w:asciiTheme="minorHAnsi" w:hAnsiTheme="minorHAnsi"/>
                <w:sz w:val="22"/>
                <w:szCs w:val="22"/>
                <w:highlight w:val="yellow"/>
                <w:lang w:val="de-DE"/>
              </w:rPr>
            </w:pPr>
          </w:p>
        </w:tc>
      </w:tr>
      <w:tr w:rsidR="00525FC8" w:rsidRPr="00F7703D" w14:paraId="1B3F9348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17EF0" w14:textId="77777777" w:rsidR="00525FC8" w:rsidRPr="00F7703D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ppendices</w:t>
            </w:r>
          </w:p>
        </w:tc>
      </w:tr>
      <w:tr w:rsidR="00525FC8" w:rsidRPr="002430C6" w14:paraId="71E6AA4C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1FFAE" w14:textId="77777777" w:rsidR="00525FC8" w:rsidRPr="000D011A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0D011A">
              <w:rPr>
                <w:rFonts w:asciiTheme="minorHAnsi" w:hAnsiTheme="minorHAnsi"/>
                <w:sz w:val="22"/>
                <w:szCs w:val="22"/>
              </w:rPr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A9DD5" w14:textId="77777777" w:rsidR="00525FC8" w:rsidRPr="000D011A" w:rsidRDefault="00570487" w:rsidP="00525FC8">
            <w:pPr>
              <w:rPr>
                <w:rFonts w:asciiTheme="minorHAnsi" w:hAnsiTheme="minorHAnsi"/>
                <w:sz w:val="22"/>
                <w:szCs w:val="22"/>
              </w:rPr>
            </w:pPr>
            <w:hyperlink r:id="rId57" w:anchor="32">
              <w:r w:rsidR="00525FC8" w:rsidRPr="000D011A">
                <w:rPr>
                  <w:rStyle w:val="Link"/>
                  <w:rFonts w:asciiTheme="minorHAnsi" w:hAnsiTheme="minorHAnsi"/>
                  <w:sz w:val="22"/>
                  <w:szCs w:val="22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5FCAD" w14:textId="77777777" w:rsidR="00525FC8" w:rsidRPr="000D011A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  <w:r w:rsidRPr="000D011A">
              <w:rPr>
                <w:rFonts w:asciiTheme="minorHAnsi" w:hAnsiTheme="minorHAnsi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0D011A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0D011A">
              <w:rPr>
                <w:rFonts w:asciiTheme="minorHAnsi" w:hAnsiTheme="minorHAnsi"/>
                <w:sz w:val="22"/>
                <w:szCs w:val="22"/>
              </w:rPr>
              <w:t xml:space="preserve"> surrogates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B3BE9" w14:textId="6FBD2748" w:rsidR="00650D1C" w:rsidRPr="005B4CB1" w:rsidRDefault="005B4CB1" w:rsidP="005B4CB1">
            <w:pPr>
              <w:rPr>
                <w:rFonts w:asciiTheme="minorHAnsi" w:hAnsiTheme="minorHAnsi"/>
                <w:color w:val="00B050"/>
                <w:sz w:val="22"/>
                <w:szCs w:val="22"/>
              </w:rPr>
            </w:pPr>
            <w:r w:rsidRPr="005B4CB1">
              <w:rPr>
                <w:rFonts w:ascii="Calibri" w:hAnsi="Calibri" w:cs="Calibri"/>
                <w:color w:val="00B050"/>
              </w:rPr>
              <w:t>These are available in the local language from the corresponding author on request.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622EE" w14:textId="4A13A76C" w:rsidR="00525FC8" w:rsidRPr="005B4CB1" w:rsidRDefault="00525FC8" w:rsidP="00525FC8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5B4CB1" w:rsidRPr="00F7703D" w14:paraId="0940803A" w14:textId="77777777" w:rsidTr="00E81FBA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01B66" w14:textId="77777777" w:rsidR="005B4CB1" w:rsidRPr="00F7703D" w:rsidRDefault="005B4CB1" w:rsidP="005B4CB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7F74A" w14:textId="77777777" w:rsidR="005B4CB1" w:rsidRPr="00F7703D" w:rsidRDefault="00570487" w:rsidP="005B4CB1">
            <w:pPr>
              <w:rPr>
                <w:rFonts w:asciiTheme="minorHAnsi" w:hAnsiTheme="minorHAnsi"/>
                <w:sz w:val="22"/>
                <w:szCs w:val="22"/>
              </w:rPr>
            </w:pPr>
            <w:hyperlink r:id="rId58" w:anchor="33">
              <w:r w:rsidR="005B4CB1" w:rsidRPr="00F7703D">
                <w:rPr>
                  <w:rStyle w:val="Link"/>
                  <w:rFonts w:asciiTheme="minorHAnsi" w:hAnsiTheme="minorHAnsi"/>
                  <w:sz w:val="22"/>
                  <w:szCs w:val="22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6A68D" w14:textId="77777777" w:rsidR="005B4CB1" w:rsidRPr="00F7703D" w:rsidRDefault="005B4CB1" w:rsidP="005B4CB1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0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052CD" w14:textId="292A98FC" w:rsidR="005B4CB1" w:rsidRPr="005527DB" w:rsidRDefault="00D678E3" w:rsidP="00EB252C">
            <w:pPr>
              <w:rPr>
                <w:rFonts w:asciiTheme="minorHAnsi" w:hAnsiTheme="minorHAnsi"/>
                <w:color w:val="00B050"/>
                <w:sz w:val="22"/>
                <w:szCs w:val="22"/>
              </w:rPr>
            </w:pPr>
            <w:r w:rsidRPr="00D678E3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Biological specimens are collected and partially stored for future analysis, </w:t>
            </w:r>
            <w:r w:rsidR="00EB252C">
              <w:rPr>
                <w:rFonts w:asciiTheme="minorHAnsi" w:hAnsiTheme="minorHAnsi"/>
                <w:color w:val="00B050"/>
                <w:sz w:val="22"/>
                <w:szCs w:val="22"/>
              </w:rPr>
              <w:t>covered</w:t>
            </w:r>
            <w:r w:rsidRPr="00D678E3">
              <w:rPr>
                <w:rFonts w:asciiTheme="minorHAnsi" w:hAnsiTheme="minorHAnsi"/>
                <w:color w:val="00B050"/>
                <w:sz w:val="22"/>
                <w:szCs w:val="22"/>
              </w:rPr>
              <w:t xml:space="preserve"> by an opt-in consent included in the main study consent form</w:t>
            </w:r>
            <w:r>
              <w:rPr>
                <w:rFonts w:asciiTheme="minorHAnsi" w:hAnsiTheme="minorHAnsi"/>
                <w:color w:val="00B050"/>
                <w:sz w:val="22"/>
                <w:szCs w:val="22"/>
              </w:rPr>
              <w:t>.</w:t>
            </w:r>
          </w:p>
        </w:tc>
        <w:tc>
          <w:tcPr>
            <w:tcW w:w="1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56BAC" w14:textId="2A71E4EE" w:rsidR="005B4CB1" w:rsidRPr="00F7703D" w:rsidRDefault="005B4CB1" w:rsidP="005B4CB1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0A83E347" w14:textId="77777777" w:rsidR="00F7703D" w:rsidRPr="00F7703D" w:rsidRDefault="00F7703D" w:rsidP="00F7703D">
      <w:pPr>
        <w:rPr>
          <w:rFonts w:asciiTheme="minorHAnsi" w:hAnsiTheme="minorHAnsi"/>
          <w:sz w:val="22"/>
          <w:szCs w:val="22"/>
          <w:lang w:val="en-GB"/>
        </w:rPr>
      </w:pPr>
      <w:r w:rsidRPr="00F7703D">
        <w:rPr>
          <w:rFonts w:asciiTheme="minorHAnsi" w:hAnsiTheme="minorHAnsi"/>
          <w:sz w:val="22"/>
          <w:szCs w:val="22"/>
          <w:lang w:val="en-GB"/>
        </w:rPr>
        <w:t>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r w:rsidR="00570487">
        <w:fldChar w:fldCharType="begin"/>
      </w:r>
      <w:r w:rsidR="00570487">
        <w:instrText xml:space="preserve"> HYPERLINK "http://www.creativecommons.org/licenses/by-nc-nd/3.0/" \t "_blank" </w:instrText>
      </w:r>
      <w:r w:rsidR="00570487">
        <w:fldChar w:fldCharType="separate"/>
      </w:r>
      <w:r w:rsidRPr="00F7703D">
        <w:rPr>
          <w:rStyle w:val="Link"/>
          <w:rFonts w:asciiTheme="minorHAnsi" w:hAnsiTheme="minorHAnsi"/>
          <w:sz w:val="22"/>
          <w:szCs w:val="22"/>
          <w:lang w:val="en-GB"/>
        </w:rPr>
        <w:t>Attribution-</w:t>
      </w:r>
      <w:proofErr w:type="spellStart"/>
      <w:r w:rsidRPr="00F7703D">
        <w:rPr>
          <w:rStyle w:val="Link"/>
          <w:rFonts w:asciiTheme="minorHAnsi" w:hAnsiTheme="minorHAnsi"/>
          <w:sz w:val="22"/>
          <w:szCs w:val="22"/>
          <w:lang w:val="en-GB"/>
        </w:rPr>
        <w:t>NonCommercial</w:t>
      </w:r>
      <w:proofErr w:type="spellEnd"/>
      <w:r w:rsidRPr="00F7703D">
        <w:rPr>
          <w:rStyle w:val="Link"/>
          <w:rFonts w:asciiTheme="minorHAnsi" w:hAnsiTheme="minorHAnsi"/>
          <w:sz w:val="22"/>
          <w:szCs w:val="22"/>
          <w:lang w:val="en-GB"/>
        </w:rPr>
        <w:t>-</w:t>
      </w:r>
      <w:proofErr w:type="spellStart"/>
      <w:r w:rsidRPr="00F7703D">
        <w:rPr>
          <w:rStyle w:val="Link"/>
          <w:rFonts w:asciiTheme="minorHAnsi" w:hAnsiTheme="minorHAnsi"/>
          <w:sz w:val="22"/>
          <w:szCs w:val="22"/>
          <w:lang w:val="en-GB"/>
        </w:rPr>
        <w:t>NoDerivs</w:t>
      </w:r>
      <w:proofErr w:type="spellEnd"/>
      <w:r w:rsidRPr="00F7703D">
        <w:rPr>
          <w:rStyle w:val="Link"/>
          <w:rFonts w:asciiTheme="minorHAnsi" w:hAnsiTheme="minorHAnsi"/>
          <w:sz w:val="22"/>
          <w:szCs w:val="22"/>
          <w:lang w:val="en-GB"/>
        </w:rPr>
        <w:t xml:space="preserve"> 3.0 </w:t>
      </w:r>
      <w:proofErr w:type="spellStart"/>
      <w:r w:rsidRPr="00F7703D">
        <w:rPr>
          <w:rStyle w:val="Link"/>
          <w:rFonts w:asciiTheme="minorHAnsi" w:hAnsiTheme="minorHAnsi"/>
          <w:sz w:val="22"/>
          <w:szCs w:val="22"/>
          <w:lang w:val="en-GB"/>
        </w:rPr>
        <w:t>Unported</w:t>
      </w:r>
      <w:proofErr w:type="spellEnd"/>
      <w:r w:rsidR="00570487">
        <w:rPr>
          <w:rStyle w:val="Link"/>
          <w:rFonts w:asciiTheme="minorHAnsi" w:hAnsiTheme="minorHAnsi"/>
          <w:sz w:val="22"/>
          <w:szCs w:val="22"/>
          <w:lang w:val="en-GB"/>
        </w:rPr>
        <w:fldChar w:fldCharType="end"/>
      </w:r>
      <w:r w:rsidRPr="00F7703D">
        <w:rPr>
          <w:rFonts w:asciiTheme="minorHAnsi" w:hAnsiTheme="minorHAnsi"/>
          <w:sz w:val="22"/>
          <w:szCs w:val="22"/>
          <w:lang w:val="en-GB"/>
        </w:rPr>
        <w:t>” license.</w:t>
      </w:r>
      <w:r w:rsidR="009139EF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9139EF" w:rsidRPr="009139EF">
        <w:rPr>
          <w:rFonts w:asciiTheme="minorHAnsi" w:hAnsiTheme="minorHAnsi"/>
          <w:sz w:val="22"/>
          <w:szCs w:val="22"/>
          <w:lang w:val="en-GB"/>
        </w:rPr>
        <w:t>This checklist can be completed online using https://www.goodreports.org/, a tool made by the EQUATOR Network in collaboration with Penelope.ai</w:t>
      </w:r>
    </w:p>
    <w:p w14:paraId="00B2C2BC" w14:textId="77777777" w:rsidR="0054779D" w:rsidRPr="00F7703D" w:rsidRDefault="0054779D">
      <w:pPr>
        <w:rPr>
          <w:rFonts w:asciiTheme="minorHAnsi" w:hAnsiTheme="minorHAnsi"/>
          <w:sz w:val="22"/>
          <w:szCs w:val="22"/>
        </w:rPr>
      </w:pPr>
    </w:p>
    <w:sectPr w:rsidR="0054779D" w:rsidRPr="00F7703D" w:rsidSect="00E93A06">
      <w:headerReference w:type="first" r:id="rId59"/>
      <w:pgSz w:w="15840" w:h="12240" w:orient="landscape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6BC7A" w16cex:dateUtc="2021-04-30T15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0EF8CEC" w16cid:durableId="2436BC7A"/>
  <w16cid:commentId w16cid:paraId="18910C0D" w16cid:durableId="24367C2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3AAB9C" w14:textId="77777777" w:rsidR="00820D23" w:rsidRDefault="00820D23">
      <w:pPr>
        <w:spacing w:before="0" w:line="240" w:lineRule="auto"/>
      </w:pPr>
      <w:r>
        <w:separator/>
      </w:r>
    </w:p>
  </w:endnote>
  <w:endnote w:type="continuationSeparator" w:id="0">
    <w:p w14:paraId="3C538D5D" w14:textId="77777777" w:rsidR="00820D23" w:rsidRDefault="00820D23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roxima Nova">
    <w:altName w:val="Times New Roman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altName w:val="游明朝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FD28BF" w14:textId="77777777" w:rsidR="00820D23" w:rsidRDefault="00820D23">
      <w:r>
        <w:separator/>
      </w:r>
    </w:p>
  </w:footnote>
  <w:footnote w:type="continuationSeparator" w:id="0">
    <w:p w14:paraId="334C780E" w14:textId="77777777" w:rsidR="00820D23" w:rsidRDefault="00820D2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CAEDE6" w14:textId="77777777" w:rsidR="00820D23" w:rsidRDefault="00820D23" w:rsidP="00820D23">
    <w:pPr>
      <w:pStyle w:val="Kopfzeile"/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DCE4E6" wp14:editId="67463B92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rect w14:anchorId="292A9D9A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E17F69BA"/>
    <w:multiLevelType w:val="multilevel"/>
    <w:tmpl w:val="A43ADF1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F42CC402"/>
    <w:multiLevelType w:val="multilevel"/>
    <w:tmpl w:val="0D78010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0AEF260B"/>
    <w:multiLevelType w:val="hybridMultilevel"/>
    <w:tmpl w:val="4DAE89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11C8B"/>
    <w:rsid w:val="000D011A"/>
    <w:rsid w:val="001057B6"/>
    <w:rsid w:val="0011684D"/>
    <w:rsid w:val="001412E4"/>
    <w:rsid w:val="001C7299"/>
    <w:rsid w:val="001D5B11"/>
    <w:rsid w:val="001E0BBE"/>
    <w:rsid w:val="002430C6"/>
    <w:rsid w:val="00263061"/>
    <w:rsid w:val="002867AF"/>
    <w:rsid w:val="002C26D1"/>
    <w:rsid w:val="002C2BD6"/>
    <w:rsid w:val="002C54DF"/>
    <w:rsid w:val="003062C2"/>
    <w:rsid w:val="00350F03"/>
    <w:rsid w:val="00382B60"/>
    <w:rsid w:val="003E0468"/>
    <w:rsid w:val="003E114D"/>
    <w:rsid w:val="004065D1"/>
    <w:rsid w:val="00471710"/>
    <w:rsid w:val="00496B82"/>
    <w:rsid w:val="004A4BF7"/>
    <w:rsid w:val="004E29B3"/>
    <w:rsid w:val="004E6BA6"/>
    <w:rsid w:val="00525FC8"/>
    <w:rsid w:val="0054779D"/>
    <w:rsid w:val="005527DB"/>
    <w:rsid w:val="0055539D"/>
    <w:rsid w:val="00570487"/>
    <w:rsid w:val="00590D07"/>
    <w:rsid w:val="005A0857"/>
    <w:rsid w:val="005B4CB1"/>
    <w:rsid w:val="006160BE"/>
    <w:rsid w:val="006367AA"/>
    <w:rsid w:val="00650D1C"/>
    <w:rsid w:val="00657C23"/>
    <w:rsid w:val="00686C6D"/>
    <w:rsid w:val="006976FE"/>
    <w:rsid w:val="006F2332"/>
    <w:rsid w:val="007751C3"/>
    <w:rsid w:val="00784D58"/>
    <w:rsid w:val="0079317E"/>
    <w:rsid w:val="00820D23"/>
    <w:rsid w:val="008474AC"/>
    <w:rsid w:val="008A2B6B"/>
    <w:rsid w:val="008B679F"/>
    <w:rsid w:val="008D015F"/>
    <w:rsid w:val="008D6863"/>
    <w:rsid w:val="008E5819"/>
    <w:rsid w:val="008F69E7"/>
    <w:rsid w:val="009139EF"/>
    <w:rsid w:val="00947347"/>
    <w:rsid w:val="009520F3"/>
    <w:rsid w:val="009C37C0"/>
    <w:rsid w:val="00A17056"/>
    <w:rsid w:val="00A5707C"/>
    <w:rsid w:val="00A850B2"/>
    <w:rsid w:val="00AC609C"/>
    <w:rsid w:val="00B12E52"/>
    <w:rsid w:val="00B33E0F"/>
    <w:rsid w:val="00B5307E"/>
    <w:rsid w:val="00B86B75"/>
    <w:rsid w:val="00BA0250"/>
    <w:rsid w:val="00BC48D5"/>
    <w:rsid w:val="00BD1A5E"/>
    <w:rsid w:val="00BE1FCF"/>
    <w:rsid w:val="00C36279"/>
    <w:rsid w:val="00CC7911"/>
    <w:rsid w:val="00CD5D5D"/>
    <w:rsid w:val="00CE3696"/>
    <w:rsid w:val="00D222C4"/>
    <w:rsid w:val="00D3510E"/>
    <w:rsid w:val="00D54EFB"/>
    <w:rsid w:val="00D678E3"/>
    <w:rsid w:val="00DA5E87"/>
    <w:rsid w:val="00DA5FE8"/>
    <w:rsid w:val="00DC547C"/>
    <w:rsid w:val="00E315A3"/>
    <w:rsid w:val="00E475F4"/>
    <w:rsid w:val="00E81FBA"/>
    <w:rsid w:val="00E93A06"/>
    <w:rsid w:val="00E97174"/>
    <w:rsid w:val="00EB252C"/>
    <w:rsid w:val="00EC179D"/>
    <w:rsid w:val="00F67CFD"/>
    <w:rsid w:val="00F7703D"/>
    <w:rsid w:val="00FB014E"/>
    <w:rsid w:val="00FD1127"/>
    <w:rsid w:val="00FF6F0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48E9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A82CF9"/>
    <w:rPr>
      <w:rFonts w:ascii="Helvetica" w:hAnsi="Helvetica"/>
      <w:sz w:val="24"/>
      <w:szCs w:val="24"/>
    </w:rPr>
  </w:style>
  <w:style w:type="paragraph" w:styleId="berschrift1">
    <w:name w:val="heading 1"/>
    <w:basedOn w:val="Titel"/>
    <w:next w:val="Standard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berschrift2">
    <w:name w:val="heading 2"/>
    <w:basedOn w:val="Standard"/>
    <w:next w:val="Standard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berschrift3">
    <w:name w:val="heading 3"/>
    <w:basedOn w:val="Standard"/>
    <w:next w:val="Standard"/>
    <w:rsid w:val="00433AA8"/>
    <w:pPr>
      <w:outlineLvl w:val="2"/>
    </w:pPr>
    <w:rPr>
      <w:b/>
      <w:color w:val="auto"/>
    </w:rPr>
  </w:style>
  <w:style w:type="paragraph" w:styleId="berschrift4">
    <w:name w:val="heading 4"/>
    <w:basedOn w:val="Standard"/>
    <w:next w:val="Standard"/>
    <w:rsid w:val="005C53B4"/>
    <w:pPr>
      <w:spacing w:before="100"/>
      <w:outlineLvl w:val="3"/>
    </w:pPr>
    <w:rPr>
      <w:sz w:val="32"/>
      <w:szCs w:val="32"/>
    </w:rPr>
  </w:style>
  <w:style w:type="paragraph" w:styleId="berschrift5">
    <w:name w:val="heading 5"/>
    <w:basedOn w:val="Standard"/>
    <w:next w:val="Standard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spacing w:before="320" w:line="240" w:lineRule="auto"/>
      <w:contextualSpacing/>
    </w:pPr>
    <w:rPr>
      <w:sz w:val="72"/>
      <w:szCs w:val="72"/>
    </w:rPr>
  </w:style>
  <w:style w:type="paragraph" w:styleId="Untertitel">
    <w:name w:val="Subtitle"/>
    <w:basedOn w:val="Standard"/>
    <w:next w:val="Standard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NormaleTabell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link w:val="KommentartextZeichen"/>
    <w:uiPriority w:val="99"/>
    <w:semiHidden/>
    <w:unhideWhenUsed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Pr>
      <w:sz w:val="24"/>
      <w:szCs w:val="24"/>
    </w:rPr>
  </w:style>
  <w:style w:type="character" w:styleId="Kommentarzeichen">
    <w:name w:val="annotation reference"/>
    <w:basedOn w:val="Absatz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74865"/>
  </w:style>
  <w:style w:type="paragraph" w:styleId="Fuzeile">
    <w:name w:val="footer"/>
    <w:basedOn w:val="Standard"/>
    <w:link w:val="FuzeileZeichen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874865"/>
  </w:style>
  <w:style w:type="character" w:styleId="Link">
    <w:name w:val="Hyperlink"/>
    <w:basedOn w:val="Absatzstandardschriftar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Standard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GesichteterLink">
    <w:name w:val="FollowedHyperlink"/>
    <w:basedOn w:val="Absatzstandardschriftart"/>
    <w:uiPriority w:val="99"/>
    <w:semiHidden/>
    <w:unhideWhenUsed/>
    <w:rsid w:val="009520F3"/>
    <w:rPr>
      <w:color w:val="954F72" w:themeColor="followedHyperlink"/>
      <w:u w:val="singl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3510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3510E"/>
    <w:rPr>
      <w:rFonts w:ascii="Helvetica" w:hAnsi="Helvetica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3E0468"/>
    <w:pPr>
      <w:tabs>
        <w:tab w:val="left" w:pos="0"/>
      </w:tabs>
      <w:spacing w:before="0" w:line="240" w:lineRule="auto"/>
      <w:ind w:left="720"/>
      <w:contextualSpacing/>
    </w:pPr>
    <w:rPr>
      <w:rFonts w:ascii="Calibri" w:eastAsia="Times New Roman" w:hAnsi="Calibri" w:cs="Times New Roman"/>
      <w:color w:val="auto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A82CF9"/>
    <w:rPr>
      <w:rFonts w:ascii="Helvetica" w:hAnsi="Helvetica"/>
      <w:sz w:val="24"/>
      <w:szCs w:val="24"/>
    </w:rPr>
  </w:style>
  <w:style w:type="paragraph" w:styleId="berschrift1">
    <w:name w:val="heading 1"/>
    <w:basedOn w:val="Titel"/>
    <w:next w:val="Standard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berschrift2">
    <w:name w:val="heading 2"/>
    <w:basedOn w:val="Standard"/>
    <w:next w:val="Standard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berschrift3">
    <w:name w:val="heading 3"/>
    <w:basedOn w:val="Standard"/>
    <w:next w:val="Standard"/>
    <w:rsid w:val="00433AA8"/>
    <w:pPr>
      <w:outlineLvl w:val="2"/>
    </w:pPr>
    <w:rPr>
      <w:b/>
      <w:color w:val="auto"/>
    </w:rPr>
  </w:style>
  <w:style w:type="paragraph" w:styleId="berschrift4">
    <w:name w:val="heading 4"/>
    <w:basedOn w:val="Standard"/>
    <w:next w:val="Standard"/>
    <w:rsid w:val="005C53B4"/>
    <w:pPr>
      <w:spacing w:before="100"/>
      <w:outlineLvl w:val="3"/>
    </w:pPr>
    <w:rPr>
      <w:sz w:val="32"/>
      <w:szCs w:val="32"/>
    </w:rPr>
  </w:style>
  <w:style w:type="paragraph" w:styleId="berschrift5">
    <w:name w:val="heading 5"/>
    <w:basedOn w:val="Standard"/>
    <w:next w:val="Standard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pPr>
      <w:spacing w:before="320" w:line="240" w:lineRule="auto"/>
      <w:contextualSpacing/>
    </w:pPr>
    <w:rPr>
      <w:sz w:val="72"/>
      <w:szCs w:val="72"/>
    </w:rPr>
  </w:style>
  <w:style w:type="paragraph" w:styleId="Untertitel">
    <w:name w:val="Subtitle"/>
    <w:basedOn w:val="Standard"/>
    <w:next w:val="Standard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NormaleTabell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Kommentartext">
    <w:name w:val="annotation text"/>
    <w:basedOn w:val="Standard"/>
    <w:link w:val="KommentartextZeichen"/>
    <w:uiPriority w:val="99"/>
    <w:semiHidden/>
    <w:unhideWhenUsed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Pr>
      <w:sz w:val="24"/>
      <w:szCs w:val="24"/>
    </w:rPr>
  </w:style>
  <w:style w:type="character" w:styleId="Kommentarzeichen">
    <w:name w:val="annotation reference"/>
    <w:basedOn w:val="Absatzstandardschriftart"/>
    <w:uiPriority w:val="99"/>
    <w:semiHidden/>
    <w:unhideWhenUsed/>
    <w:rPr>
      <w:sz w:val="18"/>
      <w:szCs w:val="1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74865"/>
  </w:style>
  <w:style w:type="paragraph" w:styleId="Fuzeile">
    <w:name w:val="footer"/>
    <w:basedOn w:val="Standard"/>
    <w:link w:val="FuzeileZeichen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874865"/>
  </w:style>
  <w:style w:type="character" w:styleId="Link">
    <w:name w:val="Hyperlink"/>
    <w:basedOn w:val="Absatzstandardschriftar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Standard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GesichteterLink">
    <w:name w:val="FollowedHyperlink"/>
    <w:basedOn w:val="Absatzstandardschriftart"/>
    <w:uiPriority w:val="99"/>
    <w:semiHidden/>
    <w:unhideWhenUsed/>
    <w:rsid w:val="009520F3"/>
    <w:rPr>
      <w:color w:val="954F72" w:themeColor="followedHyperlink"/>
      <w:u w:val="singl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3510E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3510E"/>
    <w:rPr>
      <w:rFonts w:ascii="Helvetica" w:hAnsi="Helvetica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3E0468"/>
    <w:pPr>
      <w:tabs>
        <w:tab w:val="left" w:pos="0"/>
      </w:tabs>
      <w:spacing w:before="0" w:line="240" w:lineRule="auto"/>
      <w:ind w:left="720"/>
      <w:contextualSpacing/>
    </w:pPr>
    <w:rPr>
      <w:rFonts w:ascii="Calibri" w:eastAsia="Times New Roman" w:hAnsi="Calibri" w:cs="Times New Roman"/>
      <w:color w:val="auto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99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15" Type="http://schemas.openxmlformats.org/officeDocument/2006/relationships/hyperlink" Target="https://www.goodreports.org/reporting-checklists/spirit/info/" TargetMode="External"/><Relationship Id="rId16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69" Type="http://schemas.microsoft.com/office/2016/09/relationships/commentsIds" Target="commentsIds.xml"/><Relationship Id="rId67" Type="http://schemas.microsoft.com/office/2018/08/relationships/commentsExtensible" Target="commentsExtensible.xml"/><Relationship Id="rId50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eader" Target="header1.xml"/><Relationship Id="rId4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www.goodreports.org/reporting-checklists/spirit/info/" TargetMode="External"/><Relationship Id="rId9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0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fontTable" Target="fontTable.xml"/><Relationship Id="rId61" Type="http://schemas.openxmlformats.org/officeDocument/2006/relationships/theme" Target="theme/theme1.xml"/><Relationship Id="rId10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12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454</Words>
  <Characters>15466</Characters>
  <Application>Microsoft Macintosh Word</Application>
  <DocSecurity>0</DocSecurity>
  <Lines>128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</Company>
  <LinksUpToDate>false</LinksUpToDate>
  <CharactersWithSpaces>178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athan Collin</dc:creator>
  <cp:lastModifiedBy>Kirsten Beyer</cp:lastModifiedBy>
  <cp:revision>2</cp:revision>
  <dcterms:created xsi:type="dcterms:W3CDTF">2022-03-01T22:29:00Z</dcterms:created>
  <dcterms:modified xsi:type="dcterms:W3CDTF">2022-03-01T22:29:00Z</dcterms:modified>
</cp:coreProperties>
</file>